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F829" w14:textId="02D62D5C" w:rsidR="00E46274" w:rsidRDefault="00E46274" w:rsidP="00E46274">
      <w:pPr>
        <w:pStyle w:val="SupplementaryMaterial"/>
        <w:rPr>
          <w:b w:val="0"/>
        </w:rPr>
      </w:pPr>
      <w:r>
        <w:t>Supplementary Material</w:t>
      </w:r>
    </w:p>
    <w:p w14:paraId="68101A5D" w14:textId="77777777" w:rsidR="00E46274" w:rsidRDefault="00E46274" w:rsidP="00E46274">
      <w:pPr>
        <w:pStyle w:val="AuthorList"/>
        <w:rPr>
          <w:sz w:val="32"/>
          <w:szCs w:val="32"/>
        </w:rPr>
      </w:pPr>
    </w:p>
    <w:p w14:paraId="3DDEE4E8" w14:textId="5F8E1031" w:rsidR="000E5B95" w:rsidRDefault="000E5B95" w:rsidP="000E5B95">
      <w:pPr>
        <w:pStyle w:val="AuthorList"/>
        <w:jc w:val="center"/>
        <w:rPr>
          <w:sz w:val="32"/>
          <w:szCs w:val="32"/>
        </w:rPr>
      </w:pPr>
      <w:r w:rsidRPr="00A032F0">
        <w:rPr>
          <w:sz w:val="32"/>
          <w:szCs w:val="32"/>
        </w:rPr>
        <w:t xml:space="preserve">Cell wall composition and biomass saccharification potential of </w:t>
      </w:r>
      <w:proofErr w:type="spellStart"/>
      <w:r w:rsidRPr="00A032F0">
        <w:rPr>
          <w:sz w:val="32"/>
          <w:szCs w:val="32"/>
        </w:rPr>
        <w:t>Sida</w:t>
      </w:r>
      <w:proofErr w:type="spellEnd"/>
      <w:r w:rsidRPr="00A032F0">
        <w:rPr>
          <w:sz w:val="32"/>
          <w:szCs w:val="32"/>
        </w:rPr>
        <w:t xml:space="preserve"> </w:t>
      </w:r>
      <w:proofErr w:type="spellStart"/>
      <w:r w:rsidRPr="00A032F0">
        <w:rPr>
          <w:sz w:val="32"/>
          <w:szCs w:val="32"/>
        </w:rPr>
        <w:t>hermaphrodita</w:t>
      </w:r>
      <w:proofErr w:type="spellEnd"/>
      <w:r w:rsidRPr="00A032F0">
        <w:rPr>
          <w:sz w:val="32"/>
          <w:szCs w:val="32"/>
        </w:rPr>
        <w:t xml:space="preserve"> differ between genetically distant accessions</w:t>
      </w:r>
    </w:p>
    <w:p w14:paraId="2B006409" w14:textId="77777777" w:rsidR="000E5B95" w:rsidRDefault="000E5B95" w:rsidP="000E5B95">
      <w:pPr>
        <w:pStyle w:val="AuthorList"/>
        <w:jc w:val="both"/>
      </w:pPr>
    </w:p>
    <w:p w14:paraId="490A793F" w14:textId="54442CA3" w:rsidR="000E5B95" w:rsidRPr="00B933E1" w:rsidRDefault="000E5B95" w:rsidP="000E5B95">
      <w:pPr>
        <w:pStyle w:val="AuthorList"/>
        <w:jc w:val="both"/>
      </w:pPr>
      <w:r w:rsidRPr="00B933E1">
        <w:t xml:space="preserve">Silvia D. </w:t>
      </w:r>
      <w:proofErr w:type="spellStart"/>
      <w:r w:rsidRPr="00B933E1">
        <w:t>Schrey</w:t>
      </w:r>
      <w:proofErr w:type="spellEnd"/>
      <w:r w:rsidRPr="00B933E1">
        <w:t>, Jimena Martinez Dia</w:t>
      </w:r>
      <w:r>
        <w:t>z</w:t>
      </w:r>
      <w:r w:rsidRPr="00B933E1">
        <w:t xml:space="preserve">, Lukas Becker, Jane </w:t>
      </w:r>
      <w:r w:rsidR="006E1CEC">
        <w:t xml:space="preserve">A. </w:t>
      </w:r>
      <w:proofErr w:type="spellStart"/>
      <w:r w:rsidRPr="00B933E1">
        <w:t>Mademann</w:t>
      </w:r>
      <w:proofErr w:type="spellEnd"/>
      <w:r w:rsidRPr="00B933E1">
        <w:t xml:space="preserve">, Benedict </w:t>
      </w:r>
      <w:proofErr w:type="spellStart"/>
      <w:r w:rsidRPr="00B933E1">
        <w:t>Ohrem</w:t>
      </w:r>
      <w:proofErr w:type="spellEnd"/>
      <w:r w:rsidRPr="00B933E1">
        <w:t xml:space="preserve">, Dagmar </w:t>
      </w:r>
      <w:proofErr w:type="spellStart"/>
      <w:r w:rsidRPr="00B933E1">
        <w:t>Drobietz</w:t>
      </w:r>
      <w:proofErr w:type="spellEnd"/>
      <w:r w:rsidRPr="00B933E1">
        <w:t xml:space="preserve">, Pavel </w:t>
      </w:r>
      <w:proofErr w:type="spellStart"/>
      <w:r w:rsidRPr="00B933E1">
        <w:t>Chaloupsky</w:t>
      </w:r>
      <w:proofErr w:type="spellEnd"/>
      <w:r w:rsidRPr="00B933E1">
        <w:t xml:space="preserve">, </w:t>
      </w:r>
      <w:r>
        <w:t xml:space="preserve">Nicolai D. </w:t>
      </w:r>
      <w:proofErr w:type="spellStart"/>
      <w:r>
        <w:t>Jablonowski</w:t>
      </w:r>
      <w:proofErr w:type="spellEnd"/>
      <w:r>
        <w:t xml:space="preserve">, </w:t>
      </w:r>
      <w:r w:rsidRPr="00B933E1">
        <w:t xml:space="preserve">Christian </w:t>
      </w:r>
      <w:proofErr w:type="spellStart"/>
      <w:r w:rsidRPr="00B933E1">
        <w:t>Wever</w:t>
      </w:r>
      <w:proofErr w:type="spellEnd"/>
      <w:r w:rsidRPr="00B933E1">
        <w:t xml:space="preserve">, Philipp </w:t>
      </w:r>
      <w:r w:rsidR="006E1CEC">
        <w:t xml:space="preserve">M. </w:t>
      </w:r>
      <w:r w:rsidRPr="00B933E1">
        <w:t xml:space="preserve">Grande, Elena </w:t>
      </w:r>
      <w:proofErr w:type="spellStart"/>
      <w:r w:rsidRPr="00B933E1">
        <w:t>Pestsova</w:t>
      </w:r>
      <w:proofErr w:type="spellEnd"/>
      <w:r w:rsidRPr="00B933E1">
        <w:t>,</w:t>
      </w:r>
      <w:r w:rsidRPr="00B933E1">
        <w:rPr>
          <w:vertAlign w:val="superscript"/>
        </w:rPr>
        <w:t xml:space="preserve"> </w:t>
      </w:r>
      <w:r w:rsidRPr="00B933E1">
        <w:t>Holger Klose</w:t>
      </w:r>
    </w:p>
    <w:p w14:paraId="5675403C" w14:textId="77777777" w:rsidR="000E5B95" w:rsidRPr="00B933E1" w:rsidRDefault="000E5B95" w:rsidP="000E5B95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B933E1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B933E1">
        <w:rPr>
          <w:rFonts w:ascii="Times New Roman" w:hAnsi="Times New Roman" w:cs="Times New Roman"/>
          <w:b/>
          <w:sz w:val="24"/>
          <w:szCs w:val="24"/>
        </w:rPr>
        <w:br/>
      </w:r>
      <w:r w:rsidRPr="00B933E1">
        <w:rPr>
          <w:rFonts w:ascii="Times New Roman" w:hAnsi="Times New Roman" w:cs="Times New Roman"/>
          <w:sz w:val="24"/>
          <w:szCs w:val="24"/>
        </w:rPr>
        <w:t>Corresponding Author</w:t>
      </w:r>
      <w:r w:rsidRPr="00B933E1">
        <w:rPr>
          <w:rFonts w:ascii="Times New Roman" w:hAnsi="Times New Roman" w:cs="Times New Roman"/>
          <w:sz w:val="24"/>
          <w:szCs w:val="24"/>
        </w:rPr>
        <w:br/>
        <w:t>s.schrey@fz-juelich.de</w:t>
      </w:r>
    </w:p>
    <w:p w14:paraId="3202E244" w14:textId="77777777" w:rsidR="0088646A" w:rsidRDefault="0088646A" w:rsidP="0020006B">
      <w:pPr>
        <w:rPr>
          <w:b/>
          <w:bCs/>
        </w:rPr>
        <w:sectPr w:rsidR="0088646A" w:rsidSect="0088646A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7EC1F9C" w14:textId="77777777" w:rsidR="00DA26FF" w:rsidRDefault="00DA26FF" w:rsidP="0020006B">
      <w:pPr>
        <w:jc w:val="both"/>
        <w:rPr>
          <w:b/>
        </w:rPr>
      </w:pPr>
    </w:p>
    <w:p w14:paraId="283B1570" w14:textId="528529EA" w:rsidR="0020006B" w:rsidRPr="002100AE" w:rsidRDefault="00755938" w:rsidP="0020006B">
      <w:pPr>
        <w:jc w:val="both"/>
        <w:rPr>
          <w:b/>
          <w:bCs/>
        </w:rPr>
      </w:pPr>
      <w:r w:rsidRPr="00F57A89">
        <w:rPr>
          <w:b/>
        </w:rPr>
        <w:t>Table</w:t>
      </w:r>
      <w:r w:rsidR="0020006B" w:rsidRPr="00F57A89">
        <w:rPr>
          <w:b/>
        </w:rPr>
        <w:t xml:space="preserve"> S1. </w:t>
      </w:r>
      <w:proofErr w:type="spellStart"/>
      <w:r w:rsidR="004C025D" w:rsidRPr="002100AE">
        <w:rPr>
          <w:b/>
        </w:rPr>
        <w:t>Sida</w:t>
      </w:r>
      <w:proofErr w:type="spellEnd"/>
      <w:r w:rsidR="004C025D" w:rsidRPr="002100AE">
        <w:rPr>
          <w:b/>
        </w:rPr>
        <w:t xml:space="preserve"> accessions </w:t>
      </w:r>
      <w:r w:rsidR="002100AE">
        <w:rPr>
          <w:b/>
        </w:rPr>
        <w:t>from 16 different origins, their identities in the phylogenetic tree</w:t>
      </w:r>
      <w:r w:rsidR="0088646A">
        <w:rPr>
          <w:b/>
        </w:rPr>
        <w:t xml:space="preserve">, </w:t>
      </w:r>
      <w:r w:rsidR="002100AE">
        <w:rPr>
          <w:b/>
        </w:rPr>
        <w:t xml:space="preserve">their </w:t>
      </w:r>
      <w:r w:rsidR="004C025D" w:rsidRPr="002100AE">
        <w:rPr>
          <w:b/>
        </w:rPr>
        <w:t>geographical origins</w:t>
      </w:r>
      <w:r w:rsidR="0088646A">
        <w:rPr>
          <w:b/>
        </w:rPr>
        <w:t xml:space="preserve"> and their contribution to phylogenetic analyses</w:t>
      </w:r>
      <w:r w:rsidR="0020006B" w:rsidRPr="002100AE">
        <w:rPr>
          <w:b/>
          <w:bCs/>
        </w:rPr>
        <w:t>.</w:t>
      </w:r>
    </w:p>
    <w:tbl>
      <w:tblPr>
        <w:tblW w:w="15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180"/>
        <w:gridCol w:w="1660"/>
        <w:gridCol w:w="3200"/>
        <w:gridCol w:w="1460"/>
        <w:gridCol w:w="1600"/>
        <w:gridCol w:w="1960"/>
        <w:gridCol w:w="3915"/>
      </w:tblGrid>
      <w:tr w:rsidR="00F57A89" w:rsidRPr="002100AE" w14:paraId="47C80FAE" w14:textId="77777777" w:rsidTr="00F57A89">
        <w:trPr>
          <w:trHeight w:val="885"/>
        </w:trPr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6ADF86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No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0DE7C7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Identity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819DCC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Identity (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phyl</w:t>
            </w:r>
            <w:proofErr w:type="spellEnd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.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tree</w:t>
            </w:r>
            <w:proofErr w:type="spellEnd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)</w:t>
            </w:r>
          </w:p>
        </w:tc>
        <w:tc>
          <w:tcPr>
            <w:tcW w:w="3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9983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Origin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0120EA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Country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of</w:t>
            </w:r>
            <w:proofErr w:type="spellEnd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orig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58812F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No. plants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analysed</w:t>
            </w:r>
            <w:proofErr w:type="spellEnd"/>
            <w:r w:rsidRPr="002100AE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 xml:space="preserve"> by GBS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60A930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en-US" w:eastAsia="de-DE"/>
              </w:rPr>
              <w:t>No. plants after GBS quality control</w:t>
            </w:r>
          </w:p>
        </w:tc>
        <w:tc>
          <w:tcPr>
            <w:tcW w:w="3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476A5B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Provider /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Accession</w:t>
            </w:r>
            <w:proofErr w:type="spellEnd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number</w:t>
            </w:r>
            <w:proofErr w:type="spellEnd"/>
          </w:p>
        </w:tc>
      </w:tr>
      <w:tr w:rsidR="00F57A89" w:rsidRPr="00F57A89" w14:paraId="23B58BC2" w14:textId="77777777" w:rsidTr="00F57A89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724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24F9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1_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1383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P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521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natur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abitat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, Kentuck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79FB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679B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5B7C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640A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Christian Wever / CW2016131</w:t>
            </w:r>
          </w:p>
        </w:tc>
      </w:tr>
      <w:tr w:rsidR="00F57A89" w:rsidRPr="00F57A89" w14:paraId="0BCE990C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46D4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F314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2_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2BB8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2P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99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natur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abitat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, West Virgi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8DDE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577D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2816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870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Christian Wever / CW2016132</w:t>
            </w:r>
          </w:p>
        </w:tc>
      </w:tr>
      <w:tr w:rsidR="00F57A89" w:rsidRPr="00F57A89" w14:paraId="66EBAD04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06C0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BFBB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3_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2375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3P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DAA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natur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abitat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, West Virgi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420A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44B7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D41B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EF6C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Christian Wever / CW2016135</w:t>
            </w:r>
          </w:p>
        </w:tc>
      </w:tr>
      <w:tr w:rsidR="00F57A89" w:rsidRPr="00F57A89" w14:paraId="3BE8378D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67CA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9B74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A0B5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B5A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Botanic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Garden Hohenhe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EF3E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E54D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BBA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BE3D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XX-0-HOH-SYS-3993</w:t>
            </w:r>
          </w:p>
        </w:tc>
      </w:tr>
      <w:tr w:rsidR="00F57A89" w:rsidRPr="00F57A89" w14:paraId="46BCFBD6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ECC5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2586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44FE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L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0C6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Botanic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Garden Leipzi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6703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91B7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F917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B880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XX-0-LZ-WNA-7-2013</w:t>
            </w:r>
          </w:p>
        </w:tc>
      </w:tr>
      <w:tr w:rsidR="00F57A89" w:rsidRPr="00F57A89" w14:paraId="71092206" w14:textId="77777777" w:rsidTr="00F57A89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2BF7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79CB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U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637F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F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7A1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variety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Fitoenerg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02D1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kr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092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24E9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C407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lant Production Institute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>nd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. A.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>V.Ya.Yuryev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f the National Academy of Agrarian Science of Ukraine, Kharkiv</w:t>
            </w:r>
          </w:p>
        </w:tc>
      </w:tr>
      <w:tr w:rsidR="00F57A89" w:rsidRPr="00F57A89" w14:paraId="4E899EC3" w14:textId="77777777" w:rsidTr="00F57A89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2616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CEAA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U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4432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V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657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variety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Virdjin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0230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kra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CB9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7B9A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9B9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lant Production Institute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>nd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. A.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>V.Ya.Yuryev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f the National Academy of Agrarian Science of Ukraine, Kharkiv</w:t>
            </w:r>
          </w:p>
        </w:tc>
      </w:tr>
      <w:tr w:rsidR="00F57A89" w:rsidRPr="00F57A89" w14:paraId="57117FA5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6D98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1006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J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8BAD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8FE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elitto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company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542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C7EF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1A6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CD22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elitto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perenni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eeds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</w:tr>
      <w:tr w:rsidR="00F57A89" w:rsidRPr="00F57A89" w14:paraId="2F84D164" w14:textId="77777777" w:rsidTr="00F57A89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C52A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CF80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Jü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22E9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u... S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470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Forschungzentrum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Jülic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86D4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Poland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/ 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3A32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7F6E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950D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Forschungzentrum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Jülich, Field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Daubenrath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2014</w:t>
            </w:r>
          </w:p>
        </w:tc>
      </w:tr>
      <w:tr w:rsidR="00F57A89" w:rsidRPr="00211929" w14:paraId="156F813D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AF9D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DC0C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932C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A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E8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Forschungzentrum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Jülic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5E7F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Aust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013C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1F2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2801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Forschungzentrum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Jülich, N.D.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ablonowski</w:t>
            </w:r>
            <w:proofErr w:type="spellEnd"/>
          </w:p>
        </w:tc>
      </w:tr>
      <w:tr w:rsidR="00F57A89" w:rsidRPr="00F57A89" w14:paraId="6CD56DDA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B096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69E0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Hu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61C2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u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FD6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niversity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of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ebrec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EED9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ung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C6F5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93D3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D1EE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Erika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Kurucz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election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of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r. Zoltán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Kováts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</w:tr>
      <w:tr w:rsidR="00F57A89" w:rsidRPr="006E1CEC" w14:paraId="07730B4D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2E98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545D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H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30C7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US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697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niversity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of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Debrece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5F97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SA /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Hung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21A9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2956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9305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Erika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Kurucz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USA,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natur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population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2009)</w:t>
            </w:r>
          </w:p>
        </w:tc>
      </w:tr>
      <w:tr w:rsidR="00F57A89" w:rsidRPr="00F57A89" w14:paraId="59133C1B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2C56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D542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FBAD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K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640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BG KIT, Karlsruh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0D3F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2E95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FE58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453E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F57A89" w:rsidRPr="00F57A89" w14:paraId="35337DE0" w14:textId="77777777" w:rsidTr="00F57A89">
        <w:trPr>
          <w:trHeight w:val="63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6D1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560D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20AB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P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01D4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iversity of Warmia and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>Mazury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Olszty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2DAF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Pol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5C3B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0C1E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95B9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Jacek Kwiatkowski</w:t>
            </w:r>
          </w:p>
        </w:tc>
      </w:tr>
      <w:tr w:rsidR="00F57A89" w:rsidRPr="00F57A89" w14:paraId="0705E2D1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BF89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B758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9D3B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R...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E0B6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niversity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of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Târgu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Mureș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7EC3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Roma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ADBE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46FD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2024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F57A89" w:rsidRPr="00F57A89" w14:paraId="024365B9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B2852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694B2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SH_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378BB" w14:textId="77777777" w:rsidR="00F57A89" w:rsidRPr="00F57A89" w:rsidRDefault="00F57A8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D...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98BD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Botanical</w:t>
            </w:r>
            <w:proofErr w:type="spellEnd"/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Garden Düsseldor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F7FC7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5A52C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E6573" w14:textId="77777777" w:rsidR="00F57A89" w:rsidRPr="00F57A89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6A5CD" w14:textId="77777777" w:rsidR="00F57A89" w:rsidRPr="00F57A89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F57A89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</w:tr>
      <w:tr w:rsidR="00F57A89" w:rsidRPr="002100AE" w14:paraId="4FEEC681" w14:textId="77777777" w:rsidTr="00F57A89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0FD2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5CC2C" w14:textId="77777777" w:rsidR="00F57A89" w:rsidRPr="002100AE" w:rsidRDefault="00F57A89" w:rsidP="00F5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100AE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69F82" w14:textId="77777777" w:rsidR="00F57A89" w:rsidRPr="002100AE" w:rsidRDefault="00F57A89" w:rsidP="00F5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100AE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0ACD" w14:textId="77777777" w:rsidR="00F57A89" w:rsidRPr="002100AE" w:rsidRDefault="00F57A89" w:rsidP="00F5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100AE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54CBE" w14:textId="77777777" w:rsidR="00F57A89" w:rsidRPr="002100AE" w:rsidRDefault="00F57A89" w:rsidP="00F5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2100AE">
              <w:rPr>
                <w:rFonts w:ascii="Arial" w:eastAsia="Times New Roman" w:hAnsi="Arial" w:cs="Arial"/>
                <w:color w:val="000000"/>
                <w:lang w:val="de-DE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C8A7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1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767EB" w14:textId="77777777" w:rsidR="00F57A89" w:rsidRPr="002100AE" w:rsidRDefault="00F57A89" w:rsidP="00F57A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174</w:t>
            </w:r>
          </w:p>
        </w:tc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A4D27" w14:textId="77777777" w:rsidR="00F57A89" w:rsidRPr="002100AE" w:rsidRDefault="00F57A89" w:rsidP="00F57A8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</w:pPr>
            <w:r w:rsidRPr="002100AE">
              <w:rPr>
                <w:rFonts w:ascii="Calibri" w:eastAsia="Times New Roman" w:hAnsi="Calibri" w:cs="Calibri"/>
                <w:bCs/>
                <w:color w:val="000000"/>
                <w:lang w:val="de-DE" w:eastAsia="de-DE"/>
              </w:rPr>
              <w:t> </w:t>
            </w:r>
          </w:p>
        </w:tc>
      </w:tr>
    </w:tbl>
    <w:p w14:paraId="5BF275EF" w14:textId="77777777" w:rsidR="00F57A89" w:rsidRDefault="00F57A89" w:rsidP="0020006B">
      <w:pPr>
        <w:jc w:val="both"/>
        <w:rPr>
          <w:b/>
          <w:bCs/>
          <w:color w:val="FF0000"/>
        </w:rPr>
      </w:pPr>
    </w:p>
    <w:p w14:paraId="510151E7" w14:textId="777AB32F" w:rsidR="00791332" w:rsidRDefault="00791332" w:rsidP="0020006B">
      <w:pPr>
        <w:jc w:val="both"/>
        <w:rPr>
          <w:b/>
          <w:color w:val="FF0000"/>
        </w:rPr>
      </w:pPr>
    </w:p>
    <w:p w14:paraId="074CAAA5" w14:textId="77777777" w:rsidR="00791332" w:rsidRPr="00791332" w:rsidRDefault="00791332" w:rsidP="0020006B">
      <w:pPr>
        <w:jc w:val="both"/>
        <w:rPr>
          <w:b/>
          <w:color w:val="FF0000"/>
        </w:rPr>
      </w:pPr>
    </w:p>
    <w:p w14:paraId="7008F444" w14:textId="5FE04542" w:rsidR="0020006B" w:rsidRPr="001A10CE" w:rsidRDefault="0020006B" w:rsidP="0020006B">
      <w:pPr>
        <w:jc w:val="both"/>
        <w:rPr>
          <w:bCs/>
          <w:color w:val="FF0000"/>
        </w:rPr>
      </w:pPr>
    </w:p>
    <w:p w14:paraId="7C8181D1" w14:textId="2B001FE9" w:rsidR="00BF20F5" w:rsidRDefault="00BF20F5" w:rsidP="00BF20F5">
      <w:r w:rsidRPr="00BF20F5">
        <w:rPr>
          <w:b/>
        </w:rPr>
        <w:t xml:space="preserve">Table S2. Mean values of </w:t>
      </w:r>
      <w:r w:rsidRPr="00BF20F5">
        <w:rPr>
          <w:b/>
          <w:lang w:val="es-419"/>
        </w:rPr>
        <w:t>Cell wall composition (chemotype) of the seven different Sida accessions.</w:t>
      </w:r>
      <w:r w:rsidRPr="00BF20F5">
        <w:t xml:space="preserve"> Mean values of and standard deviation (</w:t>
      </w:r>
      <w:proofErr w:type="spellStart"/>
      <w:r w:rsidRPr="00BF20F5">
        <w:t>stdev</w:t>
      </w:r>
      <w:proofErr w:type="spellEnd"/>
      <w:r w:rsidRPr="00BF20F5">
        <w:t xml:space="preserve">.) of </w:t>
      </w:r>
      <w:r w:rsidR="009E7BAA">
        <w:t>c</w:t>
      </w:r>
      <w:r w:rsidRPr="00BF20F5">
        <w:t>rystalline cellulose (</w:t>
      </w:r>
      <w:proofErr w:type="spellStart"/>
      <w:r w:rsidRPr="00BF20F5">
        <w:t>CrC</w:t>
      </w:r>
      <w:proofErr w:type="spellEnd"/>
      <w:r w:rsidRPr="00BF20F5">
        <w:t xml:space="preserve">), acetyl groups, acetyl bromide lignin (ABSL) and polysaccharides in TFA fraction, in % of the total TFA fraction; Leipzig (L): n=5; Hohenheim (H): n=6; </w:t>
      </w:r>
      <w:proofErr w:type="spellStart"/>
      <w:r w:rsidRPr="00BF20F5">
        <w:t>Jülich</w:t>
      </w:r>
      <w:proofErr w:type="spellEnd"/>
      <w:r w:rsidRPr="00BF20F5">
        <w:t xml:space="preserve"> (</w:t>
      </w:r>
      <w:proofErr w:type="spellStart"/>
      <w:r w:rsidRPr="00BF20F5">
        <w:t>Jül</w:t>
      </w:r>
      <w:proofErr w:type="spellEnd"/>
      <w:r w:rsidRPr="00BF20F5">
        <w:t>): n=3; Karlsruhe (K): n=4; Kentucky (SH1): n=15; West Virginia location 1 (SH2): n=4; West Virginia location 2 (SH3): n=4.</w:t>
      </w:r>
    </w:p>
    <w:p w14:paraId="7ABFB6BE" w14:textId="27D28BFD" w:rsidR="0020378C" w:rsidRDefault="0020378C" w:rsidP="00BF20F5"/>
    <w:p w14:paraId="53513137" w14:textId="77777777" w:rsidR="0020378C" w:rsidRPr="00BF20F5" w:rsidRDefault="0020378C" w:rsidP="00BF20F5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7"/>
        <w:gridCol w:w="680"/>
        <w:gridCol w:w="1357"/>
        <w:gridCol w:w="884"/>
        <w:gridCol w:w="993"/>
        <w:gridCol w:w="1476"/>
        <w:gridCol w:w="1084"/>
        <w:gridCol w:w="1043"/>
        <w:gridCol w:w="1019"/>
        <w:gridCol w:w="850"/>
        <w:gridCol w:w="716"/>
        <w:gridCol w:w="977"/>
        <w:gridCol w:w="927"/>
        <w:gridCol w:w="1664"/>
      </w:tblGrid>
      <w:tr w:rsidR="00BF20F5" w:rsidRPr="00BF20F5" w14:paraId="40287718" w14:textId="77777777" w:rsidTr="00EC0B9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59CD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79C6B9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951FE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341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Cr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042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BS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4F0E5DEE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emicellulose (total TFA)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803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Rham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227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rabin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DC5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2F9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D38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Xy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11D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28523A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. Acid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22A1" w14:textId="77777777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72h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ccellerase</w:t>
            </w:r>
            <w:proofErr w:type="spellEnd"/>
          </w:p>
        </w:tc>
      </w:tr>
      <w:tr w:rsidR="00BF20F5" w:rsidRPr="00BF20F5" w14:paraId="588C6F2B" w14:textId="77777777" w:rsidTr="00BF20F5">
        <w:trPr>
          <w:trHeight w:val="588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B041" w14:textId="6777C966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0F93F7" w14:textId="79763634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AC495D" w14:textId="5DD24D73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wt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  <w:r w:rsidR="009D7518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/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875E6F" w14:textId="4E0A7F58" w:rsidR="00BF20F5" w:rsidRPr="00BF20F5" w:rsidRDefault="00BF20F5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µg</w:t>
            </w:r>
            <w:r w:rsidR="009D7518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/</w:t>
            </w:r>
            <w:r w:rsidR="009D7518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g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3EA6A9" w14:textId="6FB3B893" w:rsidR="00BF20F5" w:rsidRPr="00BF20F5" w:rsidRDefault="00F137C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% </w:t>
            </w: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lc</w:t>
            </w:r>
            <w:proofErr w:type="spellEnd"/>
            <w:r w:rsidR="009D751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/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lucan</w:t>
            </w:r>
          </w:p>
        </w:tc>
      </w:tr>
      <w:tr w:rsidR="00284C93" w:rsidRPr="00BF20F5" w14:paraId="195997BC" w14:textId="77777777" w:rsidTr="00EC0B90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34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98029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32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C4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79D" w14:textId="0682FA9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 15.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CAF84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0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CA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97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28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80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0D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DB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A168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1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241580" w14:textId="5CBCE14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9.39</w:t>
            </w:r>
          </w:p>
        </w:tc>
      </w:tr>
      <w:tr w:rsidR="00284C93" w:rsidRPr="00BF20F5" w14:paraId="3857681A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BEA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8588E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2A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C0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3388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0.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51E8E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9D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02E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77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78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90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E7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D649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2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FCE3A" w14:textId="551A4C3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2.48</w:t>
            </w:r>
          </w:p>
        </w:tc>
      </w:tr>
      <w:tr w:rsidR="00284C93" w:rsidRPr="00BF20F5" w14:paraId="775C071C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FF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3D3E3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A58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F8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719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9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5420B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.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04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87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1E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62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75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E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C075D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0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74C2A6" w14:textId="6CEA860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1.09</w:t>
            </w:r>
          </w:p>
        </w:tc>
      </w:tr>
      <w:tr w:rsidR="00284C93" w:rsidRPr="00BF20F5" w14:paraId="17C25DF7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AED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0542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A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43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3EA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16793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B3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30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5F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B2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91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99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AA8B3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C8DA3" w14:textId="7C24FFF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8.56</w:t>
            </w:r>
          </w:p>
        </w:tc>
      </w:tr>
      <w:tr w:rsidR="00284C93" w:rsidRPr="00BF20F5" w14:paraId="35F42DB1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859B" w14:textId="3B307BB2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J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ü</w:t>
            </w: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61399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F9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33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4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F8A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7.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41635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8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F4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F1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2A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83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03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B559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4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342820" w14:textId="327D0BA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6.01</w:t>
            </w:r>
          </w:p>
        </w:tc>
      </w:tr>
      <w:tr w:rsidR="00284C93" w:rsidRPr="00BF20F5" w14:paraId="0AB1ACC7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9F8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B957F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078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3F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FE6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0.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1FE1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46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3E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B7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2CF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EDF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E4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48B24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B8DF3" w14:textId="023442C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3.42</w:t>
            </w:r>
          </w:p>
        </w:tc>
      </w:tr>
      <w:tr w:rsidR="00284C93" w:rsidRPr="00BF20F5" w14:paraId="798E7D2B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5C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0AC8E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30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C0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687E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9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0C735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BC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09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79A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DC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2A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10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CAD7F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7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CC3809" w14:textId="29F1DE7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2.60</w:t>
            </w:r>
          </w:p>
        </w:tc>
      </w:tr>
      <w:tr w:rsidR="00284C93" w:rsidRPr="00BF20F5" w14:paraId="1B805AD5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DAE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2E823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8D6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9E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155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0.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3DC14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1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70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AA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0E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422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AD6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E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1EEA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6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55023" w14:textId="3EEFB0A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2.94</w:t>
            </w:r>
          </w:p>
        </w:tc>
      </w:tr>
      <w:tr w:rsidR="00284C93" w:rsidRPr="00BF20F5" w14:paraId="5B68709C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AA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EC86B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02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D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D56C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7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408B9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5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2C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1E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09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B2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FC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92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D3AE9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1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DC201" w14:textId="0C59D7F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9.34</w:t>
            </w:r>
          </w:p>
        </w:tc>
      </w:tr>
      <w:tr w:rsidR="00284C93" w:rsidRPr="00BF20F5" w14:paraId="52F2F75C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4FF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ABF1B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24A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FE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31F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3.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F5238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98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90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A34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5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A2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BB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5A338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77688E" w14:textId="6DBE963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4.62</w:t>
            </w:r>
          </w:p>
        </w:tc>
      </w:tr>
      <w:tr w:rsidR="00284C93" w:rsidRPr="00BF20F5" w14:paraId="064EAC09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44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621BF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A25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68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EE3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18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4F438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3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A3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444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5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39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F37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57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64B30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351AB6" w14:textId="4394948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4.39</w:t>
            </w:r>
          </w:p>
        </w:tc>
      </w:tr>
      <w:tr w:rsidR="00284C93" w:rsidRPr="00BF20F5" w14:paraId="46CA2F2D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88C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CCD90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DD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F5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BA2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0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AD1D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92E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61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C8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1F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5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F03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5F4A6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B5F6CF" w14:textId="3612672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0.26</w:t>
            </w:r>
          </w:p>
        </w:tc>
      </w:tr>
      <w:tr w:rsidR="00284C93" w:rsidRPr="00BF20F5" w14:paraId="3DAC7ABC" w14:textId="77777777" w:rsidTr="00EC0B9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23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4255F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474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69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8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7593" w14:textId="7777777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891E4B">
              <w:rPr>
                <w:rFonts w:ascii="Calibri" w:eastAsia="Times New Roman" w:hAnsi="Calibri" w:cs="Calibri"/>
                <w:color w:val="000000"/>
                <w:lang w:val="de-DE" w:eastAsia="de-DE"/>
              </w:rPr>
              <w:t>21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5E41A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2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4E7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71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4EC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F8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3E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1D9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A1178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1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115311" w14:textId="7B0BAC1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7.44</w:t>
            </w:r>
          </w:p>
        </w:tc>
      </w:tr>
      <w:tr w:rsidR="00284C93" w:rsidRPr="00BF20F5" w14:paraId="4CAB6374" w14:textId="77777777" w:rsidTr="00EC0B9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D43A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4A4BB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B3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C4E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C8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8CE7F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97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D4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AB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7F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BF8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1C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54B69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EDA3A3" w14:textId="09D5CA4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8.88</w:t>
            </w:r>
          </w:p>
        </w:tc>
      </w:tr>
    </w:tbl>
    <w:p w14:paraId="6C09DC21" w14:textId="608C9C10" w:rsidR="008240E8" w:rsidRPr="00CD299B" w:rsidRDefault="008240E8" w:rsidP="004C025D">
      <w:pPr>
        <w:rPr>
          <w:b/>
        </w:rPr>
      </w:pPr>
    </w:p>
    <w:p w14:paraId="144C3114" w14:textId="77777777" w:rsidR="00BF20F5" w:rsidRPr="00CD299B" w:rsidRDefault="00BF20F5">
      <w:pPr>
        <w:rPr>
          <w:b/>
        </w:rPr>
      </w:pPr>
      <w:r w:rsidRPr="00CD299B">
        <w:rPr>
          <w:b/>
        </w:rPr>
        <w:br w:type="page"/>
      </w:r>
    </w:p>
    <w:p w14:paraId="6103D248" w14:textId="3E2B0ADA" w:rsidR="00BF20F5" w:rsidRPr="00BF20F5" w:rsidRDefault="00BF20F5" w:rsidP="00BF20F5">
      <w:pPr>
        <w:rPr>
          <w:b/>
          <w:lang w:val="es-419"/>
        </w:rPr>
      </w:pPr>
      <w:r w:rsidRPr="00BF20F5">
        <w:rPr>
          <w:b/>
        </w:rPr>
        <w:lastRenderedPageBreak/>
        <w:t xml:space="preserve">Table S3. </w:t>
      </w:r>
      <w:r w:rsidRPr="00BF20F5">
        <w:rPr>
          <w:b/>
          <w:lang w:val="es-419"/>
        </w:rPr>
        <w:t>Normalized data of cell wall characterization of untreated biomass for construction of PCA in SPSS.</w:t>
      </w:r>
    </w:p>
    <w:tbl>
      <w:tblPr>
        <w:tblW w:w="462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1140"/>
        <w:gridCol w:w="1171"/>
        <w:gridCol w:w="1170"/>
        <w:gridCol w:w="1395"/>
        <w:gridCol w:w="1170"/>
        <w:gridCol w:w="1170"/>
        <w:gridCol w:w="1170"/>
        <w:gridCol w:w="1170"/>
        <w:gridCol w:w="1170"/>
        <w:gridCol w:w="1170"/>
        <w:gridCol w:w="1170"/>
      </w:tblGrid>
      <w:tr w:rsidR="00284C93" w:rsidRPr="00BF20F5" w14:paraId="2E12F866" w14:textId="77777777" w:rsidTr="00EC0B90">
        <w:trPr>
          <w:trHeight w:val="576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A73A8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ccession</w:t>
            </w:r>
            <w:proofErr w:type="spellEnd"/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16B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537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CrC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9B6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BS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93AD9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emicellulose (total TFA)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F0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Rhamno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00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rabinos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355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acto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C33D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6D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Xylo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8257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anno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91FD3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. Acid</w:t>
            </w:r>
          </w:p>
        </w:tc>
      </w:tr>
      <w:tr w:rsidR="00284C93" w:rsidRPr="00BF20F5" w14:paraId="59AE50D2" w14:textId="77777777" w:rsidTr="00EC0B90">
        <w:trPr>
          <w:trHeight w:val="588"/>
        </w:trPr>
        <w:tc>
          <w:tcPr>
            <w:tcW w:w="411" w:type="pct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D027A4" w14:textId="603FE9F1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712" w:type="pct"/>
            <w:gridSpan w:val="4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8D761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wt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%/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2877" w:type="pct"/>
            <w:gridSpan w:val="7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F88DC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µg/mg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</w:tr>
      <w:tr w:rsidR="00284C93" w:rsidRPr="00BF20F5" w14:paraId="6EC0706A" w14:textId="77777777" w:rsidTr="00EC0B90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5F7C0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0E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3F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46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B1C84F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6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773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2E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08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93B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347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98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D2CCF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</w:t>
            </w:r>
          </w:p>
        </w:tc>
      </w:tr>
      <w:tr w:rsidR="00284C93" w:rsidRPr="00BF20F5" w14:paraId="7B7B1E79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A57EB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A45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AF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30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87AFD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75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3CA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61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43B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78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50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A646D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</w:tr>
      <w:tr w:rsidR="00284C93" w:rsidRPr="00BF20F5" w14:paraId="2650D3F5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4D0F0E" w14:textId="5FDD806C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J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ü</w:t>
            </w: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  <w:proofErr w:type="spellEnd"/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2B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7E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8F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3A2D53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4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1B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55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705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FCA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86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EE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58FCA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3</w:t>
            </w:r>
          </w:p>
        </w:tc>
      </w:tr>
      <w:tr w:rsidR="00284C93" w:rsidRPr="00BF20F5" w14:paraId="59E9B5B8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E025DD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A2F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7B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E22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0FFC9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69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3D9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CB09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17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63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887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DE3DB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1</w:t>
            </w:r>
          </w:p>
        </w:tc>
      </w:tr>
      <w:tr w:rsidR="00284C93" w:rsidRPr="00BF20F5" w14:paraId="07F4B15C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D29A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B3B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82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ED1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CA95A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2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71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5FF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3FD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E4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D358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AE7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DDAAE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4</w:t>
            </w:r>
          </w:p>
        </w:tc>
      </w:tr>
      <w:tr w:rsidR="00284C93" w:rsidRPr="00BF20F5" w14:paraId="1A74268F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44DC4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E8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7AD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EC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66CAE0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F05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C8C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DBB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6F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8B4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E0F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64029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9</w:t>
            </w:r>
          </w:p>
        </w:tc>
      </w:tr>
      <w:tr w:rsidR="00284C93" w:rsidRPr="00BF20F5" w14:paraId="544D42C5" w14:textId="77777777" w:rsidTr="00EC0B90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F7EFDF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400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97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DCE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1F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F8ADE6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5</w:t>
            </w:r>
          </w:p>
        </w:tc>
        <w:tc>
          <w:tcPr>
            <w:tcW w:w="411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3A5A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AD1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1E2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2C3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FBF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B95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1A1D15" w14:textId="77777777" w:rsidR="00284C93" w:rsidRPr="00BF20F5" w:rsidRDefault="00284C93" w:rsidP="00BF2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</w:tr>
    </w:tbl>
    <w:p w14:paraId="5661B591" w14:textId="7E166C97" w:rsidR="00BF20F5" w:rsidRDefault="00BF20F5" w:rsidP="004C025D">
      <w:pPr>
        <w:rPr>
          <w:b/>
        </w:rPr>
      </w:pPr>
    </w:p>
    <w:p w14:paraId="06416F06" w14:textId="6F4E5774" w:rsidR="00A027A8" w:rsidRDefault="00A027A8" w:rsidP="00A027A8">
      <w:pPr>
        <w:rPr>
          <w:color w:val="FF0000"/>
        </w:rPr>
      </w:pPr>
      <w:r>
        <w:rPr>
          <w:b/>
        </w:rPr>
        <w:br w:type="page"/>
      </w:r>
      <w:r w:rsidRPr="00BF20F5">
        <w:rPr>
          <w:b/>
        </w:rPr>
        <w:lastRenderedPageBreak/>
        <w:t>Table S</w:t>
      </w:r>
      <w:r>
        <w:rPr>
          <w:b/>
        </w:rPr>
        <w:t>4</w:t>
      </w:r>
      <w:r w:rsidRPr="00BF20F5">
        <w:rPr>
          <w:b/>
        </w:rPr>
        <w:t xml:space="preserve">. </w:t>
      </w:r>
      <w:r w:rsidRPr="00BF20F5">
        <w:rPr>
          <w:b/>
          <w:bCs/>
        </w:rPr>
        <w:t xml:space="preserve">Cell wall composition (chemotype) of 41 clones of the seven different </w:t>
      </w:r>
      <w:proofErr w:type="spellStart"/>
      <w:r w:rsidRPr="00BF20F5">
        <w:rPr>
          <w:b/>
          <w:bCs/>
        </w:rPr>
        <w:t>Sida</w:t>
      </w:r>
      <w:proofErr w:type="spellEnd"/>
      <w:r w:rsidRPr="00BF20F5">
        <w:rPr>
          <w:b/>
          <w:bCs/>
        </w:rPr>
        <w:t xml:space="preserve"> accessions. </w:t>
      </w:r>
      <w:bookmarkStart w:id="0" w:name="_Hlk130293099"/>
      <w:r w:rsidRPr="00BF20F5">
        <w:t>Mean values of the individual clones. Crystalline cellulose (</w:t>
      </w:r>
      <w:proofErr w:type="spellStart"/>
      <w:r w:rsidRPr="00BF20F5">
        <w:t>CrC</w:t>
      </w:r>
      <w:proofErr w:type="spellEnd"/>
      <w:r w:rsidRPr="00BF20F5">
        <w:t xml:space="preserve">), acetyl groups, acetyl bromide lignin (ABSL) and polysaccharides in TFA fraction, in % of the total TFA fraction;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068"/>
        <w:gridCol w:w="1068"/>
        <w:gridCol w:w="1069"/>
        <w:gridCol w:w="1069"/>
        <w:gridCol w:w="1398"/>
        <w:gridCol w:w="1084"/>
        <w:gridCol w:w="1056"/>
        <w:gridCol w:w="1069"/>
        <w:gridCol w:w="1072"/>
        <w:gridCol w:w="1072"/>
        <w:gridCol w:w="1072"/>
        <w:gridCol w:w="1081"/>
        <w:gridCol w:w="1152"/>
      </w:tblGrid>
      <w:tr w:rsidR="00A027A8" w:rsidRPr="00BF20F5" w14:paraId="6CAC703F" w14:textId="77777777" w:rsidTr="00284C93">
        <w:trPr>
          <w:trHeight w:val="576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bookmarkEnd w:id="0"/>
          <w:p w14:paraId="174CF9C5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No</w:t>
            </w:r>
            <w:proofErr w:type="spellEnd"/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7F16C411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ccession</w:t>
            </w:r>
            <w:proofErr w:type="spellEnd"/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CC7A6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EE5E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CrC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556E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BS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vAlign w:val="bottom"/>
            <w:hideMark/>
          </w:tcPr>
          <w:p w14:paraId="6D762929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emicellulose (total TFA)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FFAE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Rhamnose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A4BC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rabino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70B3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acto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69E7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ABD1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Xylos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5628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Mannose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DE6FF38" w14:textId="77777777" w:rsidR="00A027A8" w:rsidRPr="00BF20F5" w:rsidRDefault="00A027A8" w:rsidP="0021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Gal. Acid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D9D426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72h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Accellerase</w:t>
            </w:r>
            <w:proofErr w:type="spellEnd"/>
          </w:p>
        </w:tc>
      </w:tr>
      <w:tr w:rsidR="00A027A8" w:rsidRPr="00BF20F5" w14:paraId="0A53554C" w14:textId="77777777" w:rsidTr="00284C93">
        <w:trPr>
          <w:trHeight w:val="588"/>
        </w:trPr>
        <w:tc>
          <w:tcPr>
            <w:tcW w:w="347" w:type="pct"/>
            <w:tcBorders>
              <w:top w:val="single" w:sz="4" w:space="0" w:color="auto"/>
              <w:left w:val="nil"/>
              <w:bottom w:val="double" w:sz="6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E5B14CD" w14:textId="74F26434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739D64F" w14:textId="11FB0EE9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95" w:type="pct"/>
            <w:gridSpan w:val="4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0DF8CBD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wt</w:t>
            </w:r>
            <w:proofErr w:type="spellEnd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%/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2436" w:type="pct"/>
            <w:gridSpan w:val="7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B26E1D7" w14:textId="77777777" w:rsidR="00A027A8" w:rsidRPr="00BF20F5" w:rsidRDefault="00A027A8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µg/mg </w:t>
            </w: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DB2AAE8" w14:textId="4A801AF1" w:rsidR="00A027A8" w:rsidRPr="00BF20F5" w:rsidRDefault="00F137C9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% </w:t>
            </w: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lc</w:t>
            </w:r>
            <w:proofErr w:type="spellEnd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/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lucan</w:t>
            </w:r>
          </w:p>
        </w:tc>
      </w:tr>
      <w:tr w:rsidR="00284C93" w:rsidRPr="00BF20F5" w14:paraId="7C446D38" w14:textId="77777777" w:rsidTr="00EC0B90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9FBF9A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2A592F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43D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ED84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7.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5D7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.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B2B264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18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4F8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FDC4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D79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8E51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266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7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0E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4A0C5B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04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CEF2C5" w14:textId="2F96642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0.60</w:t>
            </w:r>
          </w:p>
        </w:tc>
      </w:tr>
      <w:tr w:rsidR="00284C93" w:rsidRPr="00BF20F5" w14:paraId="246F17C5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81EEE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5B88F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F55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1F11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0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5F2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CF0978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79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3AB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6B7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389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4DC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6DC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9A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A83A15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6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D27F6C" w14:textId="378CBC0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8.97</w:t>
            </w:r>
          </w:p>
        </w:tc>
      </w:tr>
      <w:tr w:rsidR="00284C93" w:rsidRPr="00BF20F5" w14:paraId="2E7ECE3D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4EFA99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94B166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090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EF23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E2F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D655C3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48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99C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412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AD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F2F0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75F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3F3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710951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338B96" w14:textId="2D172C0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8.70</w:t>
            </w:r>
          </w:p>
        </w:tc>
      </w:tr>
      <w:tr w:rsidR="00284C93" w:rsidRPr="00BF20F5" w14:paraId="6563E36A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1BABE5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4251B0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767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D50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3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411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790B10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10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CF9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D5AA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ACD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6036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E83C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3E7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05F4F4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97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70B1DB" w14:textId="6D017C5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8.45</w:t>
            </w:r>
          </w:p>
        </w:tc>
      </w:tr>
      <w:tr w:rsidR="00284C93" w:rsidRPr="00BF20F5" w14:paraId="7D24FEEA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41856F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4CC119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B0CD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94A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A5A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.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2B4FEF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58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E54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AB53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A05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1D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CF7B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312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DC61FB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01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BC0BFF" w14:textId="6D0CB18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50.26</w:t>
            </w:r>
          </w:p>
        </w:tc>
      </w:tr>
      <w:tr w:rsidR="00284C93" w:rsidRPr="00BF20F5" w14:paraId="22B41046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F54499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F975BE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7C0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84A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8.2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6ED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0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91DA06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.7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136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AE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E4F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D18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C5C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9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B47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A07250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9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239265" w14:textId="1B02AB3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1.38</w:t>
            </w:r>
          </w:p>
        </w:tc>
      </w:tr>
      <w:tr w:rsidR="00284C93" w:rsidRPr="00BF20F5" w14:paraId="42A7FA82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0E1104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539DB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56B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999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9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44A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D340FD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3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55E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949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DB3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B01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0E1D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77C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3E4E1F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0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BEA40B" w14:textId="506EE82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4.35</w:t>
            </w:r>
          </w:p>
        </w:tc>
      </w:tr>
      <w:tr w:rsidR="00284C93" w:rsidRPr="00BF20F5" w14:paraId="4151AC09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142362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4234ED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EA3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3FB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7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723D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32603D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.8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F1D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B68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F2D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4E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163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718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107269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1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5F9E87" w14:textId="49CCAFC1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46.65</w:t>
            </w:r>
          </w:p>
        </w:tc>
      </w:tr>
      <w:tr w:rsidR="00284C93" w:rsidRPr="00BF20F5" w14:paraId="6486E133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541AD0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3971A7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211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814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3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ADE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27B5AD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1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DCA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81E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8FC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823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8450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.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532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A2C7DD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51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7E4EDE3" w14:textId="4C7F508F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5.69</w:t>
            </w:r>
          </w:p>
        </w:tc>
      </w:tr>
      <w:tr w:rsidR="00284C93" w:rsidRPr="00BF20F5" w14:paraId="5A0B3720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57A432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E6F495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944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C698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1.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16D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48D214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45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447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7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651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3DD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2F7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354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7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D1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01EFE7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5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1468F3" w14:textId="4B4268C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3.83</w:t>
            </w:r>
          </w:p>
        </w:tc>
      </w:tr>
      <w:tr w:rsidR="00284C93" w:rsidRPr="00BF20F5" w14:paraId="4CD39E08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B4EA26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2B983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267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7B3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7.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10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548727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20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BBA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409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21CC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A0F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9B1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5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85A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46EEA2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2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1A9505" w14:textId="4DBB34B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4.62</w:t>
            </w:r>
          </w:p>
        </w:tc>
      </w:tr>
      <w:tr w:rsidR="00284C93" w:rsidRPr="00BF20F5" w14:paraId="014E80B6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D62821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72620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Jül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738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3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CAD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4.9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4960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3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60CC1B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3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742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1B9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1E2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8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EE7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812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2.7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B64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0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53A4D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0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C10E4D" w14:textId="21E181A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3.86</w:t>
            </w:r>
          </w:p>
        </w:tc>
      </w:tr>
      <w:tr w:rsidR="00284C93" w:rsidRPr="00BF20F5" w14:paraId="6366780E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BAC665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FDECF2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Jül</w:t>
            </w:r>
            <w:proofErr w:type="spellEnd"/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FAC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A3A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CF3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C9701C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2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B02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6EC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D0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4D3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AAF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5EFF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1E2A4E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94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DDF0AA" w14:textId="6337E09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40.37</w:t>
            </w:r>
          </w:p>
        </w:tc>
      </w:tr>
      <w:tr w:rsidR="00284C93" w:rsidRPr="00BF20F5" w14:paraId="6D1B17DA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D18AA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64521D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Jül</w:t>
            </w:r>
            <w:proofErr w:type="spellEnd"/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167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9EA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9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4FF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F0FEA9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17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01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A5C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0D3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0B7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6E9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07C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1AE299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26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7F5635" w14:textId="71AF395F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3.80</w:t>
            </w:r>
          </w:p>
        </w:tc>
      </w:tr>
      <w:tr w:rsidR="00284C93" w:rsidRPr="00BF20F5" w14:paraId="5AAAFD20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36EF5E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2DCE54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C0E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88E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2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CCF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0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1EB216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A92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1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52D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5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40BF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31B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B0BE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8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349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52AEAA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01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7A235A" w14:textId="6A38E6C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5.38</w:t>
            </w:r>
          </w:p>
        </w:tc>
      </w:tr>
      <w:tr w:rsidR="00284C93" w:rsidRPr="00BF20F5" w14:paraId="2DD11E1B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CBD8EC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F1ABC6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EB0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FC7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5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B04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191A8F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.00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250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702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6B7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E81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18A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1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2F4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11600B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50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42580F6" w14:textId="23FA1E1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7.86</w:t>
            </w:r>
          </w:p>
        </w:tc>
      </w:tr>
      <w:tr w:rsidR="00284C93" w:rsidRPr="00BF20F5" w14:paraId="0F810FED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A7CC9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04175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C3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DF5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6F6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C7E08A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5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DD8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F6C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2AB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F3C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88A0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5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467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5F337F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5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B70D2B" w14:textId="4D61EC6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1.78</w:t>
            </w:r>
          </w:p>
        </w:tc>
      </w:tr>
      <w:tr w:rsidR="00284C93" w:rsidRPr="00BF20F5" w14:paraId="165B76BD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54CC0C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C8B74C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70E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5247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BAE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BC12F6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5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59C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461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D01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F5E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559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2.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AA9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7873F1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9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8B201C" w14:textId="40B6987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45.37</w:t>
            </w:r>
          </w:p>
        </w:tc>
      </w:tr>
      <w:tr w:rsidR="00284C93" w:rsidRPr="00BF20F5" w14:paraId="492C2FF8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DE6FCB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179B9F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2F7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CAC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4.6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954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6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17696B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9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F27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FFC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0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080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DDDD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A2B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0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8BC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32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AB5C20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5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E09E78" w14:textId="3803C26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8.82</w:t>
            </w:r>
          </w:p>
        </w:tc>
      </w:tr>
      <w:tr w:rsidR="00284C93" w:rsidRPr="00BF20F5" w14:paraId="10B23A63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F3916C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C2BE0C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2DC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C5D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4.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821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6B32E7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3.31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F54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762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0D2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D66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DDD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7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CE4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F5FA08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28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9F349C" w14:textId="0346CE7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2.40</w:t>
            </w:r>
          </w:p>
        </w:tc>
      </w:tr>
      <w:tr w:rsidR="00284C93" w:rsidRPr="00BF20F5" w14:paraId="38F9E558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076A92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344180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B79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E1E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B87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1AB24C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50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5EF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97D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69C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BA2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5EB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2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F52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EF32B6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3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D44F7B" w14:textId="4E6AFF7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8.75</w:t>
            </w:r>
          </w:p>
        </w:tc>
      </w:tr>
      <w:tr w:rsidR="00284C93" w:rsidRPr="00BF20F5" w14:paraId="1DFA08EF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5E03B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65C87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193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8B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1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6DBC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3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D394A9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3.22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383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2F7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922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771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E16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8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190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BE33D1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08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AB9EDB" w14:textId="79D79BC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6.32</w:t>
            </w:r>
          </w:p>
        </w:tc>
      </w:tr>
      <w:tr w:rsidR="00284C93" w:rsidRPr="00BF20F5" w14:paraId="0887FAFF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C35765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A09C65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9DBA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7C4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6.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702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53C897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7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943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F6D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D08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A7B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C4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2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35B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5B4205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.71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48DE60" w14:textId="5F80E5F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2.78</w:t>
            </w:r>
          </w:p>
        </w:tc>
      </w:tr>
      <w:tr w:rsidR="00284C93" w:rsidRPr="00BF20F5" w14:paraId="08ABE42A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3B4AE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58DAE2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22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9AA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.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EA1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.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CA30E2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88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25F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643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C35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91E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5F0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0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538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6A9722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15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8C4123" w14:textId="6F02C3C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9.56</w:t>
            </w:r>
          </w:p>
        </w:tc>
      </w:tr>
      <w:tr w:rsidR="00284C93" w:rsidRPr="00BF20F5" w14:paraId="711E7282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55CC9E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5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3BA173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FF6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415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6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B8A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7B2461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15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CA6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C5E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00A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5A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FB0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5.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217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84AA73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0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FE4EB7" w14:textId="581E09C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5.63</w:t>
            </w:r>
          </w:p>
        </w:tc>
      </w:tr>
      <w:tr w:rsidR="00284C93" w:rsidRPr="00BF20F5" w14:paraId="6D69DF98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81BCFA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DF91B5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AE03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E21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4.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8DA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7B8139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3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4C1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E09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8B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F9A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64B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9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D9B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513062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07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DF9528" w14:textId="1369F8A1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5.59</w:t>
            </w:r>
          </w:p>
        </w:tc>
      </w:tr>
      <w:tr w:rsidR="00284C93" w:rsidRPr="00BF20F5" w14:paraId="55A4941C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1B3AFA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567313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4C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8B1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4E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5.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1840C2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.21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1B7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770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7165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F14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24EE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6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64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679527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9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5D697B" w14:textId="6373EA1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0.00</w:t>
            </w:r>
          </w:p>
        </w:tc>
      </w:tr>
      <w:tr w:rsidR="00284C93" w:rsidRPr="00BF20F5" w14:paraId="4A5FAC8C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5D2DCE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5713E8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3B6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868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2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2099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3.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C07AFB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99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E31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4598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636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79C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925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6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66E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432686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38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DD219E" w14:textId="70E857A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8.31</w:t>
            </w:r>
          </w:p>
        </w:tc>
      </w:tr>
      <w:tr w:rsidR="00284C93" w:rsidRPr="00BF20F5" w14:paraId="682E04B9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36B645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9F4D2D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86FC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BC3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0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A08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4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C4B983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45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023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02F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BC0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48A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64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0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4F5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A78D3E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67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657B09" w14:textId="1C76D58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3.95</w:t>
            </w:r>
          </w:p>
        </w:tc>
      </w:tr>
      <w:tr w:rsidR="00284C93" w:rsidRPr="00BF20F5" w14:paraId="06EA1FDE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878222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30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3C3BA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BADB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283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6F1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3.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069E73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15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305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FB8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45C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C09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4ED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5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6E2D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4C8AC7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8E3092" w14:textId="15EAFA5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2.18</w:t>
            </w:r>
          </w:p>
        </w:tc>
      </w:tr>
      <w:tr w:rsidR="00284C93" w:rsidRPr="00BF20F5" w14:paraId="006FAA3A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ED53E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5C8869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CC3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2C2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780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182B18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74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D55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5F6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51E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34C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643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8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C5C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54B6DA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0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9BA0571" w14:textId="72934C1F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5.07</w:t>
            </w:r>
          </w:p>
        </w:tc>
      </w:tr>
      <w:tr w:rsidR="00284C93" w:rsidRPr="00BF20F5" w14:paraId="2DB0127F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6E2354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F23E10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B4B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E07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1FF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F7DE03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97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21C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996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AD04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7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FA0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B36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7BB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C08FAA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23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843348" w14:textId="17DC440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9.94</w:t>
            </w:r>
          </w:p>
        </w:tc>
      </w:tr>
      <w:tr w:rsidR="00284C93" w:rsidRPr="00BF20F5" w14:paraId="460BCF51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6C254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8344FD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D84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E84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2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C708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636628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6.8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D3A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464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3CE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E9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17F4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5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777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6911F8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82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73302C" w14:textId="7829FF9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0.75</w:t>
            </w:r>
          </w:p>
        </w:tc>
      </w:tr>
      <w:tr w:rsidR="00284C93" w:rsidRPr="00BF20F5" w14:paraId="5CEA2B63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E1D2D4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05E778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1AA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2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C4D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.7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6B7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4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0111FB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3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F8B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1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71A1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974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9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52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1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BA7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2.5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E49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1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C09470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9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F67B6E" w14:textId="7E3EBE7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3.37</w:t>
            </w:r>
          </w:p>
        </w:tc>
      </w:tr>
      <w:tr w:rsidR="00284C93" w:rsidRPr="00BF20F5" w14:paraId="2F4B046C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E8F5BB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5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CBD704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A7D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A989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2.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1A3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6E68F8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03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852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C3C7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CC1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E413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A15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4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297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3089FC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6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E6DA22" w14:textId="481D8BB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1.52</w:t>
            </w:r>
          </w:p>
        </w:tc>
      </w:tr>
      <w:tr w:rsidR="00284C93" w:rsidRPr="00BF20F5" w14:paraId="7FBC0164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BF5744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6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27BC2B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962A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BD1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1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0BED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8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9F46FB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1.94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B46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87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12F2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E8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D8B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4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828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240B48A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0.70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EF7081" w14:textId="30858CA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24.12</w:t>
            </w:r>
          </w:p>
        </w:tc>
      </w:tr>
      <w:tr w:rsidR="00284C93" w:rsidRPr="00BF20F5" w14:paraId="75E1F48B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A8E552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166CFA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22D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B796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4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A38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7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ECA66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11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8C03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E3F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100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30D0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439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3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28C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D44BB2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9.98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CCA4FA" w14:textId="0E728E3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48.56</w:t>
            </w:r>
          </w:p>
        </w:tc>
      </w:tr>
      <w:tr w:rsidR="00284C93" w:rsidRPr="00BF20F5" w14:paraId="37866020" w14:textId="77777777" w:rsidTr="00EC0B90">
        <w:trPr>
          <w:trHeight w:val="288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86F5DB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36B6B5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16FB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88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7EF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3.0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BB17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32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FFB380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3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044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0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91B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5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4B0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6B0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4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803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3.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E9A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5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5B3E17B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9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217B5C" w14:textId="5BC74EE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0.59</w:t>
            </w:r>
          </w:p>
        </w:tc>
      </w:tr>
      <w:tr w:rsidR="00284C93" w:rsidRPr="00BF20F5" w14:paraId="3B4BF5C7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9226E1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9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8E6204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246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0FB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6.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8A99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.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BDBC74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.18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E0E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0.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F08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4E5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B937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9A8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2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9D9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74B779B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2.19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C4A071" w14:textId="082B4CE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4.71</w:t>
            </w:r>
          </w:p>
        </w:tc>
      </w:tr>
      <w:tr w:rsidR="00284C93" w:rsidRPr="00BF20F5" w14:paraId="6836EB8C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6C20AE4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CC9E11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CCB01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C02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6.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5DE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2.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727715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0.26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8A20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ADD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DE2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6.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8DB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F395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4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4FA6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5BBA02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1.97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FC8994" w14:textId="003261B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30.49</w:t>
            </w:r>
          </w:p>
        </w:tc>
      </w:tr>
      <w:tr w:rsidR="00284C93" w:rsidRPr="00BF20F5" w14:paraId="628D25DC" w14:textId="77777777" w:rsidTr="00EC0B90">
        <w:trPr>
          <w:trHeight w:val="288"/>
        </w:trPr>
        <w:tc>
          <w:tcPr>
            <w:tcW w:w="347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1DF7529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3427766B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347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B65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29A2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7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24D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406BF32C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9.32</w:t>
            </w:r>
          </w:p>
        </w:tc>
        <w:tc>
          <w:tcPr>
            <w:tcW w:w="35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CC45E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F468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3.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E24B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4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EEF3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2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A6CA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50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43EF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1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FF"/>
            <w:noWrap/>
            <w:vAlign w:val="bottom"/>
            <w:hideMark/>
          </w:tcPr>
          <w:p w14:paraId="07271CA4" w14:textId="77777777" w:rsidR="00284C93" w:rsidRPr="00BF20F5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F20F5">
              <w:rPr>
                <w:rFonts w:ascii="Calibri" w:eastAsia="Times New Roman" w:hAnsi="Calibri" w:cs="Calibri"/>
                <w:color w:val="000000"/>
                <w:lang w:val="de-DE" w:eastAsia="de-DE"/>
              </w:rPr>
              <w:t>8.51</w:t>
            </w:r>
          </w:p>
        </w:tc>
        <w:tc>
          <w:tcPr>
            <w:tcW w:w="37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8279F4" w14:textId="27DA44A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13.99</w:t>
            </w:r>
          </w:p>
        </w:tc>
      </w:tr>
    </w:tbl>
    <w:p w14:paraId="5BF246CF" w14:textId="77777777" w:rsidR="00A027A8" w:rsidRDefault="00A027A8" w:rsidP="00A027A8">
      <w:pPr>
        <w:rPr>
          <w:b/>
          <w:color w:val="FF0000"/>
        </w:rPr>
      </w:pPr>
    </w:p>
    <w:p w14:paraId="3C7830E9" w14:textId="78935487" w:rsidR="00A027A8" w:rsidRDefault="00A027A8">
      <w:pPr>
        <w:rPr>
          <w:b/>
        </w:rPr>
      </w:pPr>
      <w:r>
        <w:rPr>
          <w:b/>
        </w:rPr>
        <w:br w:type="page"/>
      </w:r>
    </w:p>
    <w:p w14:paraId="471EBD5F" w14:textId="77777777" w:rsidR="00A027A8" w:rsidRDefault="00A027A8">
      <w:pPr>
        <w:rPr>
          <w:b/>
        </w:rPr>
      </w:pPr>
    </w:p>
    <w:p w14:paraId="6BAAF5A4" w14:textId="5FD20C69" w:rsidR="00A027A8" w:rsidRPr="003A65B0" w:rsidRDefault="00A027A8" w:rsidP="00A027A8">
      <w:pPr>
        <w:rPr>
          <w:b/>
          <w:lang w:val="es-419"/>
        </w:rPr>
      </w:pPr>
      <w:r w:rsidRPr="003A65B0">
        <w:rPr>
          <w:b/>
        </w:rPr>
        <w:t>Table S</w:t>
      </w:r>
      <w:r>
        <w:rPr>
          <w:b/>
        </w:rPr>
        <w:t>5</w:t>
      </w:r>
      <w:r w:rsidRPr="003A65B0">
        <w:rPr>
          <w:b/>
        </w:rPr>
        <w:t xml:space="preserve">. </w:t>
      </w:r>
      <w:r w:rsidRPr="003A65B0">
        <w:rPr>
          <w:b/>
          <w:lang w:val="es-419"/>
        </w:rPr>
        <w:t xml:space="preserve">Pearson Correlation of Enzyamtic Saccharificaten (Glucose release / Glucan) with different cell wall features. </w:t>
      </w:r>
    </w:p>
    <w:tbl>
      <w:tblPr>
        <w:tblW w:w="14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500"/>
        <w:gridCol w:w="1200"/>
        <w:gridCol w:w="1200"/>
        <w:gridCol w:w="1200"/>
        <w:gridCol w:w="1200"/>
        <w:gridCol w:w="1200"/>
        <w:gridCol w:w="1200"/>
        <w:gridCol w:w="1200"/>
      </w:tblGrid>
      <w:tr w:rsidR="00984B45" w:rsidRPr="00984B45" w14:paraId="5084346B" w14:textId="77777777" w:rsidTr="00984B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730F" w14:textId="77777777" w:rsidR="00984B45" w:rsidRPr="00B96C40" w:rsidRDefault="00984B45" w:rsidP="00984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62D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A03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1BC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1AC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9E4D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A924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BAA0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902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D401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868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7C4" w14:textId="77777777" w:rsidR="00984B45" w:rsidRPr="00B96C40" w:rsidRDefault="00984B45" w:rsidP="00984B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C35A13" w:rsidRPr="00C35A13" w14:paraId="6446385F" w14:textId="77777777" w:rsidTr="00C35A13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E1E3" w14:textId="77777777" w:rsidR="00C35A13" w:rsidRPr="00B96C40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96C4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5AFFD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2D51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Cr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3CF0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ABS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CEAC17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Hemicellulose (total TF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CAD38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Rhamno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2664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Arabino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BDA5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Galact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F2B66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Gluc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B455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Xyl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F746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Mann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FC77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Gal. Acid</w:t>
            </w:r>
          </w:p>
        </w:tc>
      </w:tr>
      <w:tr w:rsidR="00C35A13" w:rsidRPr="00C35A13" w14:paraId="6C135CFA" w14:textId="77777777" w:rsidTr="00C35A13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77DD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510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1C53F1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wt</w:t>
            </w:r>
            <w:proofErr w:type="spellEnd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%/ </w:t>
            </w: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  <w:tc>
          <w:tcPr>
            <w:tcW w:w="8400" w:type="dxa"/>
            <w:gridSpan w:val="7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D2BBA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µg/mg </w:t>
            </w:r>
            <w:proofErr w:type="spellStart"/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dAIR</w:t>
            </w:r>
            <w:proofErr w:type="spellEnd"/>
          </w:p>
        </w:tc>
      </w:tr>
      <w:tr w:rsidR="00C35A13" w:rsidRPr="00C35A13" w14:paraId="6C4EEB2E" w14:textId="77777777" w:rsidTr="00C35A1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DDEE" w14:textId="7777777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7B9" w14:textId="03DF6A5F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F326B2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9E4" w14:textId="3230E119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F326B2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6D2" w14:textId="4B57EBF5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F326B2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2BB6" w14:textId="44A917C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F326B2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B4A" w14:textId="7914ECCC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F326B2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C3C" w14:textId="50C0B53A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847" w14:textId="6158B4B7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DDE" w14:textId="5386B12E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414" w14:textId="3322F9C5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425A" w14:textId="0B37F90E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4A6" w14:textId="6434B24D" w:rsidR="00C35A13" w:rsidRPr="00C35A13" w:rsidRDefault="00C35A13" w:rsidP="00C35A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-0</w:t>
            </w:r>
            <w:r w:rsidR="007A2EA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  <w:r w:rsidRPr="00C35A13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</w:tr>
    </w:tbl>
    <w:p w14:paraId="7244D82B" w14:textId="2F3DCC31" w:rsidR="00A027A8" w:rsidRDefault="00A027A8" w:rsidP="004C025D">
      <w:pPr>
        <w:rPr>
          <w:b/>
        </w:rPr>
      </w:pPr>
    </w:p>
    <w:p w14:paraId="76D9B41F" w14:textId="18E00532" w:rsidR="00436E39" w:rsidRDefault="00436E39" w:rsidP="004C025D">
      <w:pPr>
        <w:rPr>
          <w:b/>
        </w:rPr>
      </w:pPr>
    </w:p>
    <w:p w14:paraId="6534136C" w14:textId="19DA0249" w:rsidR="00436E39" w:rsidRDefault="00436E39" w:rsidP="004C025D">
      <w:pPr>
        <w:rPr>
          <w:b/>
        </w:rPr>
      </w:pPr>
    </w:p>
    <w:p w14:paraId="5B965B26" w14:textId="77BC5D49" w:rsidR="00436E39" w:rsidRDefault="00436E39" w:rsidP="004C025D">
      <w:pPr>
        <w:rPr>
          <w:b/>
        </w:rPr>
      </w:pPr>
    </w:p>
    <w:p w14:paraId="1053C0B6" w14:textId="7814CBDF" w:rsidR="00436E39" w:rsidRDefault="00436E39" w:rsidP="004C025D">
      <w:pPr>
        <w:rPr>
          <w:b/>
        </w:rPr>
      </w:pPr>
    </w:p>
    <w:p w14:paraId="50DE2E56" w14:textId="76A46AB0" w:rsidR="00436E39" w:rsidRDefault="00436E39" w:rsidP="004C025D">
      <w:pPr>
        <w:rPr>
          <w:b/>
        </w:rPr>
      </w:pPr>
    </w:p>
    <w:p w14:paraId="1C9DCCCA" w14:textId="6CC615C1" w:rsidR="00436E39" w:rsidRDefault="00436E39" w:rsidP="004C025D">
      <w:pPr>
        <w:rPr>
          <w:b/>
        </w:rPr>
      </w:pPr>
    </w:p>
    <w:p w14:paraId="063D8C0C" w14:textId="02325073" w:rsidR="00436E39" w:rsidRDefault="00436E39" w:rsidP="004C025D">
      <w:pPr>
        <w:rPr>
          <w:b/>
        </w:rPr>
      </w:pPr>
    </w:p>
    <w:p w14:paraId="5F450612" w14:textId="7606C684" w:rsidR="00436E39" w:rsidRDefault="00436E39" w:rsidP="004C025D">
      <w:pPr>
        <w:rPr>
          <w:b/>
        </w:rPr>
      </w:pPr>
    </w:p>
    <w:p w14:paraId="7CFAAEF5" w14:textId="3816FAB2" w:rsidR="00436E39" w:rsidRDefault="00436E39" w:rsidP="004C025D">
      <w:pPr>
        <w:rPr>
          <w:b/>
        </w:rPr>
      </w:pPr>
    </w:p>
    <w:p w14:paraId="649C44B8" w14:textId="5A0540AD" w:rsidR="00436E39" w:rsidRDefault="00436E39" w:rsidP="004C025D">
      <w:pPr>
        <w:rPr>
          <w:b/>
        </w:rPr>
      </w:pPr>
    </w:p>
    <w:p w14:paraId="168F1407" w14:textId="0A000898" w:rsidR="00436E39" w:rsidRDefault="00436E39" w:rsidP="004C025D">
      <w:pPr>
        <w:rPr>
          <w:b/>
        </w:rPr>
      </w:pPr>
    </w:p>
    <w:p w14:paraId="3E565D9A" w14:textId="1251A122" w:rsidR="00436E39" w:rsidRDefault="00436E39" w:rsidP="004C025D">
      <w:pPr>
        <w:rPr>
          <w:b/>
        </w:rPr>
      </w:pPr>
    </w:p>
    <w:p w14:paraId="609F5411" w14:textId="5B68EB4A" w:rsidR="00436E39" w:rsidRDefault="00436E39" w:rsidP="004C025D">
      <w:pPr>
        <w:rPr>
          <w:b/>
        </w:rPr>
      </w:pPr>
    </w:p>
    <w:p w14:paraId="63174AED" w14:textId="183311AE" w:rsidR="00436E39" w:rsidRDefault="00436E39" w:rsidP="004C025D">
      <w:pPr>
        <w:rPr>
          <w:b/>
        </w:rPr>
      </w:pPr>
    </w:p>
    <w:p w14:paraId="7A3A0B83" w14:textId="77777777" w:rsidR="006B4518" w:rsidRDefault="006B4518" w:rsidP="004C025D">
      <w:pPr>
        <w:rPr>
          <w:b/>
        </w:rPr>
      </w:pPr>
    </w:p>
    <w:p w14:paraId="5F6A4120" w14:textId="77777777" w:rsidR="00436E39" w:rsidRDefault="00436E39" w:rsidP="004C025D">
      <w:pPr>
        <w:rPr>
          <w:b/>
        </w:rPr>
      </w:pPr>
    </w:p>
    <w:p w14:paraId="0016E53F" w14:textId="77777777" w:rsidR="00436E39" w:rsidRDefault="00436E39" w:rsidP="004C025D">
      <w:pPr>
        <w:rPr>
          <w:b/>
        </w:rPr>
      </w:pPr>
    </w:p>
    <w:p w14:paraId="41887901" w14:textId="1168ACDD" w:rsidR="00344A79" w:rsidRDefault="003A65B0" w:rsidP="004C025D">
      <w:pPr>
        <w:rPr>
          <w:b/>
        </w:rPr>
      </w:pPr>
      <w:r w:rsidRPr="003A65B0">
        <w:rPr>
          <w:b/>
        </w:rPr>
        <w:lastRenderedPageBreak/>
        <w:t>Table S</w:t>
      </w:r>
      <w:r w:rsidR="00A027A8">
        <w:rPr>
          <w:b/>
        </w:rPr>
        <w:t>6</w:t>
      </w:r>
      <w:r w:rsidRPr="003A65B0">
        <w:rPr>
          <w:b/>
        </w:rPr>
        <w:t xml:space="preserve">. </w:t>
      </w:r>
      <w:r>
        <w:rPr>
          <w:b/>
        </w:rPr>
        <w:t>Scores of the first three Components for each accession</w:t>
      </w: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453796" w:rsidRPr="00453796" w14:paraId="628395C3" w14:textId="77777777" w:rsidTr="0045379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E6421" w14:textId="54B68DBF" w:rsidR="00453796" w:rsidRPr="00453796" w:rsidRDefault="00453796" w:rsidP="00453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Acces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23F2" w14:textId="77777777" w:rsidR="00453796" w:rsidRPr="00453796" w:rsidRDefault="00453796" w:rsidP="00453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F293" w14:textId="77777777" w:rsidR="00453796" w:rsidRPr="00453796" w:rsidRDefault="00453796" w:rsidP="00453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CE64" w14:textId="77777777" w:rsidR="00453796" w:rsidRPr="00453796" w:rsidRDefault="00453796" w:rsidP="004537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3</w:t>
            </w:r>
          </w:p>
        </w:tc>
      </w:tr>
      <w:tr w:rsidR="00284C93" w:rsidRPr="00453796" w14:paraId="01089B93" w14:textId="77777777" w:rsidTr="00EC0B90">
        <w:trPr>
          <w:trHeight w:val="288"/>
        </w:trPr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45F5" w14:textId="1C7FAF7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L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C53" w14:textId="697BA1F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637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3F7" w14:textId="4701D8A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1.542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F36" w14:textId="2CE22B0F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1.383</w:t>
            </w:r>
          </w:p>
        </w:tc>
      </w:tr>
      <w:tr w:rsidR="00284C93" w:rsidRPr="00453796" w14:paraId="73763F1F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FABE" w14:textId="7B9A997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Ju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888" w14:textId="74FF55B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6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916" w14:textId="0287DFF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840" w14:textId="31A8C1A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284C93" w:rsidRPr="00453796" w14:paraId="0A5827F3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7A3B" w14:textId="321A0E3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E78E" w14:textId="2CA0501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1.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5F4" w14:textId="1D2C47D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1.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14B" w14:textId="46CD98C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284C93" w:rsidRPr="00453796" w14:paraId="51C8686B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69D" w14:textId="586B5D5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DDD" w14:textId="29E9ACC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1.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F41" w14:textId="049608A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4C0" w14:textId="0AD7285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232</w:t>
            </w:r>
          </w:p>
        </w:tc>
      </w:tr>
      <w:tr w:rsidR="00284C93" w:rsidRPr="00453796" w14:paraId="7E83D23B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5A7" w14:textId="7B336F7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6E9" w14:textId="7F48FF1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57CF" w14:textId="2E6F697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7EC3" w14:textId="032E4FD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284C93" w:rsidRPr="00453796" w14:paraId="7274DC35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2802" w14:textId="22BA3291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SH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0E6" w14:textId="5C32AC6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58F" w14:textId="1F0C15E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D04" w14:textId="2DB1F54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-0.795</w:t>
            </w:r>
          </w:p>
        </w:tc>
      </w:tr>
      <w:tr w:rsidR="00284C93" w:rsidRPr="00453796" w14:paraId="17C7D828" w14:textId="77777777" w:rsidTr="00EC0B90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3E7" w14:textId="1F1B3F8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SH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821" w14:textId="73618B6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134" w14:textId="002E4C2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1.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5237" w14:textId="0B2B7A1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hAnsi="Calibri" w:cs="Calibri"/>
                <w:color w:val="000000"/>
              </w:rPr>
              <w:t>1.810</w:t>
            </w:r>
          </w:p>
        </w:tc>
      </w:tr>
    </w:tbl>
    <w:p w14:paraId="3BE59DCE" w14:textId="0650A0D1" w:rsidR="003A65B0" w:rsidRDefault="003A65B0" w:rsidP="004C025D">
      <w:pPr>
        <w:rPr>
          <w:b/>
        </w:rPr>
      </w:pPr>
    </w:p>
    <w:p w14:paraId="4B00EC32" w14:textId="77777777" w:rsidR="00344A79" w:rsidRDefault="00344A79" w:rsidP="004C025D">
      <w:pPr>
        <w:rPr>
          <w:b/>
        </w:rPr>
      </w:pPr>
    </w:p>
    <w:p w14:paraId="1A9BF160" w14:textId="77777777" w:rsidR="00344A79" w:rsidRDefault="00344A79" w:rsidP="004C025D">
      <w:pPr>
        <w:rPr>
          <w:b/>
        </w:rPr>
      </w:pPr>
    </w:p>
    <w:p w14:paraId="0CFFEAD4" w14:textId="7D7207A3" w:rsidR="00453796" w:rsidRDefault="00453796" w:rsidP="004C025D">
      <w:pPr>
        <w:rPr>
          <w:b/>
        </w:rPr>
      </w:pPr>
      <w:r w:rsidRPr="003A65B0">
        <w:rPr>
          <w:b/>
        </w:rPr>
        <w:t>Table S</w:t>
      </w:r>
      <w:r w:rsidR="00A027A8">
        <w:rPr>
          <w:b/>
        </w:rPr>
        <w:t>7</w:t>
      </w:r>
      <w:r w:rsidRPr="003A65B0">
        <w:rPr>
          <w:b/>
        </w:rPr>
        <w:t xml:space="preserve">. </w:t>
      </w:r>
      <w:r>
        <w:rPr>
          <w:b/>
        </w:rPr>
        <w:t>Scores of the first three Components for each accession</w:t>
      </w:r>
    </w:p>
    <w:tbl>
      <w:tblPr>
        <w:tblW w:w="5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240"/>
        <w:gridCol w:w="1240"/>
        <w:gridCol w:w="1240"/>
      </w:tblGrid>
      <w:tr w:rsidR="00453796" w:rsidRPr="00453796" w14:paraId="4A73636B" w14:textId="77777777" w:rsidTr="00284C93">
        <w:trPr>
          <w:trHeight w:val="300"/>
        </w:trPr>
        <w:tc>
          <w:tcPr>
            <w:tcW w:w="15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770A" w14:textId="715DF35E" w:rsidR="00453796" w:rsidRPr="0020378C" w:rsidRDefault="00453796" w:rsidP="00296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8051" w14:textId="77777777" w:rsidR="00453796" w:rsidRPr="00453796" w:rsidRDefault="00453796" w:rsidP="00296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1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7A6C" w14:textId="77777777" w:rsidR="00453796" w:rsidRPr="00453796" w:rsidRDefault="00453796" w:rsidP="00296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304A" w14:textId="77777777" w:rsidR="00453796" w:rsidRPr="00453796" w:rsidRDefault="00453796" w:rsidP="00296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453796">
              <w:rPr>
                <w:rFonts w:ascii="Calibri" w:eastAsia="Times New Roman" w:hAnsi="Calibri" w:cs="Calibri"/>
                <w:color w:val="000000"/>
                <w:lang w:val="de-DE" w:eastAsia="de-DE"/>
              </w:rPr>
              <w:t>PC3</w:t>
            </w:r>
          </w:p>
        </w:tc>
      </w:tr>
      <w:tr w:rsidR="00284C93" w:rsidRPr="00891E4B" w14:paraId="6A53C4E7" w14:textId="77777777" w:rsidTr="00EC0B90">
        <w:trPr>
          <w:trHeight w:val="30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639" w14:textId="1DF8622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F731" w14:textId="5CD9920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EE83" w14:textId="21C3DF6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FE05" w14:textId="725E9E9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399</w:t>
            </w:r>
          </w:p>
        </w:tc>
      </w:tr>
      <w:tr w:rsidR="00284C93" w:rsidRPr="00891E4B" w14:paraId="1AD615F0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FE0" w14:textId="32F76385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Cr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84D1" w14:textId="57B1BC9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017F" w14:textId="589D779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281F" w14:textId="2C021B0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065</w:t>
            </w:r>
          </w:p>
        </w:tc>
      </w:tr>
      <w:tr w:rsidR="00284C93" w:rsidRPr="00891E4B" w14:paraId="561C36EB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896" w14:textId="67D2907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ABS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1884" w14:textId="13FDDBD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2126" w14:textId="0CE66A3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7431" w14:textId="7E85ADE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086</w:t>
            </w:r>
          </w:p>
        </w:tc>
      </w:tr>
      <w:tr w:rsidR="00284C93" w:rsidRPr="00891E4B" w14:paraId="4A2C8631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B47" w14:textId="696D3C4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Rh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4777" w14:textId="1EAF379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94AC" w14:textId="42F502C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484D" w14:textId="4C78ABD1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356</w:t>
            </w:r>
          </w:p>
        </w:tc>
      </w:tr>
      <w:tr w:rsidR="00284C93" w:rsidRPr="00891E4B" w14:paraId="60B08A95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5EF" w14:textId="4C643FC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A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DD64" w14:textId="3CEE85E3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F775" w14:textId="259326D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0AD7" w14:textId="1945C3A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868</w:t>
            </w:r>
          </w:p>
        </w:tc>
      </w:tr>
      <w:tr w:rsidR="00284C93" w:rsidRPr="00891E4B" w14:paraId="375A6994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3F9" w14:textId="246E8979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G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2C3C" w14:textId="3F9CB13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DF79" w14:textId="79473EA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1175" w14:textId="3D3C7FCA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609</w:t>
            </w:r>
          </w:p>
        </w:tc>
      </w:tr>
      <w:tr w:rsidR="00284C93" w:rsidRPr="00891E4B" w14:paraId="59F390B3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5D3" w14:textId="54FF357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Gl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9813" w14:textId="5DB3AC5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E21F" w14:textId="50E84F3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BB92" w14:textId="7B33CC3D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136</w:t>
            </w:r>
          </w:p>
        </w:tc>
      </w:tr>
      <w:tr w:rsidR="00284C93" w:rsidRPr="00891E4B" w14:paraId="14AE0FA3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9DC" w14:textId="0D2F4982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Xy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1045" w14:textId="6A23B1C0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10F1" w14:textId="7667156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BA47" w14:textId="6BADC80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645</w:t>
            </w:r>
          </w:p>
        </w:tc>
      </w:tr>
      <w:tr w:rsidR="00284C93" w:rsidRPr="00891E4B" w14:paraId="065DCFE0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B85" w14:textId="04E038E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M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6D11" w14:textId="28F47101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19D7" w14:textId="44A000D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1FD3" w14:textId="494D0AE7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230</w:t>
            </w:r>
          </w:p>
        </w:tc>
      </w:tr>
      <w:tr w:rsidR="00284C93" w:rsidRPr="00891E4B" w14:paraId="78BEFE92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F58" w14:textId="2BA80EBE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Ga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2AF0" w14:textId="694A6C28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F61B" w14:textId="6724324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3723" w14:textId="72A93E94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230</w:t>
            </w:r>
          </w:p>
        </w:tc>
      </w:tr>
      <w:tr w:rsidR="00284C93" w:rsidRPr="00453796" w14:paraId="27E689D0" w14:textId="77777777" w:rsidTr="00EC0B90">
        <w:trPr>
          <w:trHeight w:val="2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478" w14:textId="61D2B8D6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cetyl </w:t>
            </w:r>
            <w:proofErr w:type="spellStart"/>
            <w:r w:rsidRPr="00EC0B90">
              <w:rPr>
                <w:rFonts w:ascii="Calibri" w:eastAsia="Times New Roman" w:hAnsi="Calibri" w:cs="Calibri"/>
                <w:color w:val="000000"/>
                <w:lang w:val="de-DE" w:eastAsia="de-DE"/>
              </w:rPr>
              <w:t>group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EC21" w14:textId="6C09DA5B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9458" w14:textId="510AD57C" w:rsidR="00284C93" w:rsidRPr="00891E4B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-0.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AC3E" w14:textId="27ACDCC6" w:rsidR="00284C93" w:rsidRPr="00453796" w:rsidRDefault="00284C93" w:rsidP="00284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C0B90">
              <w:t>0.399</w:t>
            </w:r>
          </w:p>
        </w:tc>
      </w:tr>
    </w:tbl>
    <w:p w14:paraId="662394F5" w14:textId="35BF4A28" w:rsidR="00453796" w:rsidRPr="00DA26FF" w:rsidRDefault="00453796">
      <w:pPr>
        <w:rPr>
          <w:b/>
        </w:rPr>
      </w:pPr>
    </w:p>
    <w:p w14:paraId="0217862D" w14:textId="0A51453D" w:rsidR="003A65B0" w:rsidRDefault="003A65B0" w:rsidP="004C025D">
      <w:pPr>
        <w:rPr>
          <w:b/>
        </w:rPr>
      </w:pPr>
    </w:p>
    <w:p w14:paraId="6AD9FC1D" w14:textId="47A9E543" w:rsidR="00436E39" w:rsidRDefault="00436E39" w:rsidP="004C025D">
      <w:pPr>
        <w:rPr>
          <w:b/>
        </w:rPr>
      </w:pPr>
    </w:p>
    <w:p w14:paraId="5BCD1793" w14:textId="660E533E" w:rsidR="00436E39" w:rsidRDefault="00436E39" w:rsidP="004C025D">
      <w:pPr>
        <w:rPr>
          <w:b/>
        </w:rPr>
      </w:pPr>
    </w:p>
    <w:p w14:paraId="4E9C607E" w14:textId="77777777" w:rsidR="00436E39" w:rsidRPr="00123792" w:rsidRDefault="00436E39" w:rsidP="004C025D">
      <w:pPr>
        <w:rPr>
          <w:b/>
        </w:rPr>
      </w:pPr>
    </w:p>
    <w:p w14:paraId="5C407A1C" w14:textId="21DF2ED6" w:rsidR="00DC6805" w:rsidRPr="00F57A89" w:rsidRDefault="00DC6805" w:rsidP="004C025D">
      <w:r w:rsidRPr="00F57A89">
        <w:rPr>
          <w:b/>
        </w:rPr>
        <w:lastRenderedPageBreak/>
        <w:t>Table S</w:t>
      </w:r>
      <w:r w:rsidR="00B823EE" w:rsidRPr="00F57A89">
        <w:rPr>
          <w:b/>
        </w:rPr>
        <w:t>8</w:t>
      </w:r>
      <w:r w:rsidRPr="00F57A89">
        <w:rPr>
          <w:b/>
        </w:rPr>
        <w:t>. Wet-chemical composition of the pulp of Hohenheim and SH1 Accession after OrganoCat pretreatment.</w:t>
      </w:r>
      <w:r w:rsidRPr="00F57A89">
        <w:t xml:space="preserve"> Mean values and standard deviation of Crystalline cellulose (</w:t>
      </w:r>
      <w:proofErr w:type="spellStart"/>
      <w:r w:rsidRPr="00F57A89">
        <w:t>CrC</w:t>
      </w:r>
      <w:proofErr w:type="spellEnd"/>
      <w:r w:rsidRPr="00F57A89">
        <w:t>), acetyl groups, acetyl bromide lignin (ABSL) and polysaccharides in TFA fraction, in % of the total TFA fraction; n =</w:t>
      </w:r>
      <w:r w:rsidR="00284C93" w:rsidRPr="008A067C">
        <w:t>5</w:t>
      </w:r>
      <w:r w:rsidRPr="00F57A89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0"/>
        <w:gridCol w:w="681"/>
        <w:gridCol w:w="1099"/>
        <w:gridCol w:w="1059"/>
        <w:gridCol w:w="299"/>
        <w:gridCol w:w="477"/>
        <w:gridCol w:w="681"/>
        <w:gridCol w:w="1602"/>
        <w:gridCol w:w="644"/>
        <w:gridCol w:w="579"/>
        <w:gridCol w:w="31"/>
        <w:gridCol w:w="508"/>
        <w:gridCol w:w="68"/>
        <w:gridCol w:w="471"/>
        <w:gridCol w:w="108"/>
        <w:gridCol w:w="437"/>
        <w:gridCol w:w="434"/>
        <w:gridCol w:w="129"/>
        <w:gridCol w:w="277"/>
        <w:gridCol w:w="360"/>
        <w:gridCol w:w="191"/>
        <w:gridCol w:w="524"/>
        <w:gridCol w:w="403"/>
        <w:gridCol w:w="271"/>
        <w:gridCol w:w="644"/>
        <w:gridCol w:w="2531"/>
      </w:tblGrid>
      <w:tr w:rsidR="00EC0B90" w:rsidRPr="00085702" w14:paraId="02F8AABC" w14:textId="77777777" w:rsidTr="00D1640F">
        <w:trPr>
          <w:trHeight w:val="288"/>
        </w:trPr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B914BAE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bookmarkStart w:id="1" w:name="_Hlk134176457"/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112C34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DD98023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1" w:type="pct"/>
            <w:gridSpan w:val="2"/>
            <w:shd w:val="clear" w:color="auto" w:fill="auto"/>
            <w:noWrap/>
            <w:vAlign w:val="bottom"/>
            <w:hideMark/>
          </w:tcPr>
          <w:p w14:paraId="2C158FDD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523CE042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742F0E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83DCED9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" w:type="pct"/>
          </w:tcPr>
          <w:p w14:paraId="083B370A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8" w:type="pct"/>
            <w:gridSpan w:val="2"/>
            <w:shd w:val="clear" w:color="auto" w:fill="auto"/>
            <w:noWrap/>
            <w:vAlign w:val="bottom"/>
            <w:hideMark/>
          </w:tcPr>
          <w:p w14:paraId="763565D2" w14:textId="43394C91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7" w:type="pct"/>
            <w:gridSpan w:val="2"/>
            <w:shd w:val="clear" w:color="auto" w:fill="auto"/>
            <w:noWrap/>
            <w:vAlign w:val="bottom"/>
            <w:hideMark/>
          </w:tcPr>
          <w:p w14:paraId="79902764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" w:type="pct"/>
            <w:gridSpan w:val="2"/>
            <w:shd w:val="clear" w:color="auto" w:fill="auto"/>
            <w:noWrap/>
            <w:vAlign w:val="bottom"/>
            <w:hideMark/>
          </w:tcPr>
          <w:p w14:paraId="2A441C25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2" w:type="pct"/>
            <w:shd w:val="clear" w:color="auto" w:fill="auto"/>
            <w:noWrap/>
            <w:vAlign w:val="bottom"/>
            <w:hideMark/>
          </w:tcPr>
          <w:p w14:paraId="11F871D0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332FF26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" w:type="pct"/>
            <w:gridSpan w:val="2"/>
            <w:shd w:val="clear" w:color="auto" w:fill="auto"/>
            <w:noWrap/>
            <w:vAlign w:val="bottom"/>
            <w:hideMark/>
          </w:tcPr>
          <w:p w14:paraId="56730C53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6ACBCDA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" w:type="pct"/>
            <w:gridSpan w:val="2"/>
            <w:shd w:val="clear" w:color="auto" w:fill="auto"/>
            <w:noWrap/>
            <w:vAlign w:val="bottom"/>
            <w:hideMark/>
          </w:tcPr>
          <w:p w14:paraId="7BD5A280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7" w:type="pct"/>
            <w:gridSpan w:val="2"/>
            <w:shd w:val="clear" w:color="auto" w:fill="auto"/>
            <w:noWrap/>
            <w:vAlign w:val="bottom"/>
            <w:hideMark/>
          </w:tcPr>
          <w:p w14:paraId="4DC80841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4" w:type="pct"/>
            <w:shd w:val="clear" w:color="auto" w:fill="auto"/>
            <w:vAlign w:val="bottom"/>
            <w:hideMark/>
          </w:tcPr>
          <w:p w14:paraId="0DF173EB" w14:textId="77777777" w:rsidR="0049628E" w:rsidRPr="003C599B" w:rsidRDefault="0049628E" w:rsidP="00B556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1640F" w:rsidRPr="00085702" w14:paraId="05819A81" w14:textId="77777777" w:rsidTr="00D1640F">
        <w:trPr>
          <w:trHeight w:val="288"/>
        </w:trPr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14:paraId="18BA8FCB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Accession</w:t>
            </w:r>
          </w:p>
        </w:tc>
        <w:tc>
          <w:tcPr>
            <w:tcW w:w="3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19A4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conditions</w:t>
            </w:r>
          </w:p>
        </w:tc>
        <w:tc>
          <w:tcPr>
            <w:tcW w:w="441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9094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Acetyl groups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2A4E5C1A" w14:textId="1525995C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CrC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301F39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ABSL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2A9604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Total TFA sugars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3F891501" w14:textId="2B41D9C1" w:rsidR="0049628E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Pulp</w:t>
            </w:r>
          </w:p>
        </w:tc>
        <w:tc>
          <w:tcPr>
            <w:tcW w:w="198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D5CC" w14:textId="62BB1E5F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Fuc</w:t>
            </w:r>
            <w:proofErr w:type="spellEnd"/>
          </w:p>
        </w:tc>
        <w:tc>
          <w:tcPr>
            <w:tcW w:w="187" w:type="pct"/>
            <w:gridSpan w:val="2"/>
            <w:shd w:val="clear" w:color="auto" w:fill="auto"/>
            <w:noWrap/>
            <w:vAlign w:val="bottom"/>
            <w:hideMark/>
          </w:tcPr>
          <w:p w14:paraId="061BAB62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Rha</w:t>
            </w:r>
          </w:p>
        </w:tc>
        <w:tc>
          <w:tcPr>
            <w:tcW w:w="188" w:type="pct"/>
            <w:gridSpan w:val="2"/>
            <w:shd w:val="clear" w:color="auto" w:fill="auto"/>
            <w:noWrap/>
            <w:vAlign w:val="bottom"/>
            <w:hideMark/>
          </w:tcPr>
          <w:p w14:paraId="6E8A91E2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Ara</w:t>
            </w:r>
          </w:p>
        </w:tc>
        <w:tc>
          <w:tcPr>
            <w:tcW w:w="142" w:type="pct"/>
            <w:shd w:val="clear" w:color="auto" w:fill="auto"/>
            <w:noWrap/>
            <w:vAlign w:val="bottom"/>
            <w:hideMark/>
          </w:tcPr>
          <w:p w14:paraId="550B8FA6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al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3792B995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l</w:t>
            </w:r>
            <w:r w:rsidRPr="00085702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proofErr w:type="spellEnd"/>
          </w:p>
        </w:tc>
        <w:tc>
          <w:tcPr>
            <w:tcW w:w="132" w:type="pct"/>
            <w:gridSpan w:val="2"/>
            <w:shd w:val="clear" w:color="auto" w:fill="auto"/>
            <w:noWrap/>
            <w:vAlign w:val="bottom"/>
            <w:hideMark/>
          </w:tcPr>
          <w:p w14:paraId="12E660A6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Xyl</w:t>
            </w:r>
            <w:proofErr w:type="spellEnd"/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B1679C7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Man</w:t>
            </w:r>
          </w:p>
        </w:tc>
        <w:tc>
          <w:tcPr>
            <w:tcW w:w="301" w:type="pct"/>
            <w:gridSpan w:val="2"/>
            <w:shd w:val="clear" w:color="auto" w:fill="auto"/>
            <w:noWrap/>
            <w:vAlign w:val="bottom"/>
            <w:hideMark/>
          </w:tcPr>
          <w:p w14:paraId="184A86FC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al</w:t>
            </w:r>
            <w:r w:rsidRPr="00085702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cid</w:t>
            </w:r>
          </w:p>
        </w:tc>
        <w:tc>
          <w:tcPr>
            <w:tcW w:w="297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3428" w14:textId="77777777" w:rsidR="0049628E" w:rsidRPr="003C599B" w:rsidRDefault="0049628E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lc</w:t>
            </w:r>
            <w:proofErr w:type="spellEnd"/>
            <w:r w:rsidRPr="00085702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cid</w:t>
            </w: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CEBB" w14:textId="77777777" w:rsidR="0049628E" w:rsidRPr="003C599B" w:rsidRDefault="0049628E" w:rsidP="00EC0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accharification</w:t>
            </w:r>
          </w:p>
        </w:tc>
      </w:tr>
      <w:tr w:rsidR="000014B7" w:rsidRPr="00085702" w14:paraId="1FDCE94F" w14:textId="77777777" w:rsidTr="00D1640F">
        <w:trPr>
          <w:trHeight w:val="300"/>
        </w:trPr>
        <w:tc>
          <w:tcPr>
            <w:tcW w:w="28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10EDAD" w14:textId="77777777" w:rsidR="000014B7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7AE323" w14:textId="77777777" w:rsidR="000014B7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EA9" w14:textId="77777777" w:rsidR="000014B7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46" w:type="pct"/>
            <w:gridSpan w:val="6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FDB5" w14:textId="77777777" w:rsidR="000014B7" w:rsidRPr="00085702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[% sample biomass wt.]</w:t>
            </w:r>
          </w:p>
          <w:p w14:paraId="1C553792" w14:textId="77777777" w:rsidR="000014B7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63" w:type="pct"/>
            <w:gridSpan w:val="16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705C" w14:textId="08F78FD3" w:rsidR="000014B7" w:rsidRPr="00085702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TFA fraction [% sample biomass wt.]</w:t>
            </w:r>
          </w:p>
          <w:p w14:paraId="336250A4" w14:textId="77777777" w:rsidR="000014B7" w:rsidRPr="003C599B" w:rsidRDefault="000014B7" w:rsidP="0021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4" w:type="pct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BC6789" w14:textId="52823A14" w:rsidR="000014B7" w:rsidRPr="003C599B" w:rsidRDefault="000014B7" w:rsidP="00B55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5702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% </w:t>
            </w:r>
            <w:proofErr w:type="spellStart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Glc</w:t>
            </w:r>
            <w:proofErr w:type="spellEnd"/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/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lucan</w:t>
            </w:r>
            <w:r w:rsidRPr="003C599B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D1640F" w:rsidRPr="008A067C" w14:paraId="7E2212FC" w14:textId="77777777" w:rsidTr="00D1640F">
        <w:trPr>
          <w:trHeight w:val="300"/>
        </w:trPr>
        <w:tc>
          <w:tcPr>
            <w:tcW w:w="289" w:type="pct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EF3CC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SH1</w:t>
            </w:r>
          </w:p>
          <w:p w14:paraId="0CFCCB7C" w14:textId="288F1BAE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17184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  <w:tc>
          <w:tcPr>
            <w:tcW w:w="357" w:type="pct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546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25 °C, 3 h</w:t>
            </w:r>
          </w:p>
          <w:p w14:paraId="020E0A99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3EA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28</w:t>
            </w:r>
          </w:p>
        </w:tc>
        <w:tc>
          <w:tcPr>
            <w:tcW w:w="252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A4CFC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52.24</w:t>
            </w:r>
          </w:p>
        </w:tc>
        <w:tc>
          <w:tcPr>
            <w:tcW w:w="22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DC2F61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1.97</w:t>
            </w:r>
          </w:p>
        </w:tc>
        <w:tc>
          <w:tcPr>
            <w:tcW w:w="52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683F39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3.81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49A75293" w14:textId="685F48AB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53.2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709B" w14:textId="0C418C12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5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42D0B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75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4EA1B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76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A01A5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88</w:t>
            </w:r>
          </w:p>
        </w:tc>
        <w:tc>
          <w:tcPr>
            <w:tcW w:w="183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1F6E06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14</w:t>
            </w:r>
          </w:p>
        </w:tc>
        <w:tc>
          <w:tcPr>
            <w:tcW w:w="207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CC9DA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9.01</w:t>
            </w:r>
          </w:p>
        </w:tc>
        <w:tc>
          <w:tcPr>
            <w:tcW w:w="232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C9798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219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47B95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207" w:type="pc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DFC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824" w:type="pc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80EF" w14:textId="68FAF78A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hAnsi="Calibri" w:cs="Calibri"/>
                <w:color w:val="000000"/>
              </w:rPr>
              <w:t>27.99</w:t>
            </w:r>
          </w:p>
        </w:tc>
      </w:tr>
      <w:tr w:rsidR="00D1640F" w:rsidRPr="008A067C" w14:paraId="4FBAC639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7C3F364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12D90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stdev</w:t>
            </w:r>
            <w:proofErr w:type="spellEnd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A0AA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648A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7A82C03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4.8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51620F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9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CFC0CD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2DA9BFDA" w14:textId="65DC13BA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3.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471" w14:textId="3317A88C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0AD3CD7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7A7DC32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45B41A6A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2966225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4E40F2B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2CAB774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490A8AE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5952" w14:textId="69A448B4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685F" w14:textId="7EF76702" w:rsidR="00D1640F" w:rsidRPr="008A067C" w:rsidRDefault="001113E4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eastAsia="de-DE"/>
              </w:rPr>
              <w:t>5.02</w:t>
            </w:r>
          </w:p>
        </w:tc>
      </w:tr>
      <w:tr w:rsidR="00D1640F" w:rsidRPr="008A067C" w14:paraId="2F2E5080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4B535E0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84A62B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  <w:tc>
          <w:tcPr>
            <w:tcW w:w="35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021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40 °C, 3 h</w:t>
            </w:r>
          </w:p>
          <w:p w14:paraId="794B275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BE7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36642D4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69.7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C2AAF8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0.8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C9D802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6.34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68CABC82" w14:textId="097D544C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46.4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258A" w14:textId="6431E27D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7E31F7C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5DFB3C3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0A413F4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04255CF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78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286C1ED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69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56E8C16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3A5154D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27E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491" w14:textId="7437BDEC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hAnsi="Calibri" w:cs="Calibri"/>
                <w:color w:val="000000"/>
              </w:rPr>
              <w:t>42.70</w:t>
            </w:r>
          </w:p>
        </w:tc>
      </w:tr>
      <w:tr w:rsidR="00D1640F" w:rsidRPr="008A067C" w14:paraId="579826BF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1ED2FF7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9F3E3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stdev</w:t>
            </w:r>
            <w:proofErr w:type="spellEnd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907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A9F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7F3EE03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5.7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A2C9C9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3.8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C80E59D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7FC99CC5" w14:textId="2B59BC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82D0" w14:textId="44AEC508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30A84A0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432D51BA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3CA51C3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25386D6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00C9F93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5F69681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69CA7F3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2067" w14:textId="56068C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CFB6" w14:textId="197DECDD" w:rsidR="00D1640F" w:rsidRPr="008A067C" w:rsidRDefault="001113E4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</w:p>
        </w:tc>
      </w:tr>
      <w:tr w:rsidR="00D1640F" w:rsidRPr="008A067C" w14:paraId="13A77DAD" w14:textId="77777777" w:rsidTr="00D1640F">
        <w:trPr>
          <w:trHeight w:val="288"/>
        </w:trPr>
        <w:tc>
          <w:tcPr>
            <w:tcW w:w="289" w:type="pct"/>
            <w:vMerge w:val="restart"/>
            <w:shd w:val="clear" w:color="auto" w:fill="auto"/>
            <w:noWrap/>
            <w:vAlign w:val="center"/>
            <w:hideMark/>
          </w:tcPr>
          <w:p w14:paraId="03135EF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92F84C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  <w:tc>
          <w:tcPr>
            <w:tcW w:w="35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6AC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25 °C, 3 h</w:t>
            </w:r>
          </w:p>
          <w:p w14:paraId="7780570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F35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07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6701538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63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8EF1BF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1.5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811BBF6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4.01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57850A55" w14:textId="2F17FBCE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57.49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A4A" w14:textId="74901BBD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0D80057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035F68F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7E49F24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75DFF92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27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2C67823A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8.92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19FBB22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67EF50A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84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C426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C977" w14:textId="0EF4A3F1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hAnsi="Calibri" w:cs="Calibri"/>
                <w:color w:val="000000"/>
              </w:rPr>
              <w:t>17.53</w:t>
            </w:r>
          </w:p>
        </w:tc>
      </w:tr>
      <w:tr w:rsidR="00D1640F" w:rsidRPr="008A067C" w14:paraId="40E0C4FC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1B8D061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C2FEC6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stdev</w:t>
            </w:r>
            <w:proofErr w:type="spellEnd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5CB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C98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5C15239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3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2034DD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3CF1AB6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29E44A99" w14:textId="50D83D48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92.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8285" w14:textId="25EA55A4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74DC105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396AD1C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51FDF3B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167A9C9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78D593FB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349B098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3ACA72B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A01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4787" w14:textId="5A421D3B" w:rsidR="00D1640F" w:rsidRPr="008A067C" w:rsidRDefault="001113E4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eastAsia="de-DE"/>
              </w:rPr>
              <w:t>3.2</w:t>
            </w:r>
          </w:p>
        </w:tc>
      </w:tr>
      <w:tr w:rsidR="00D1640F" w:rsidRPr="008A067C" w14:paraId="401B3B25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09F1C13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8DB09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  <w:tc>
          <w:tcPr>
            <w:tcW w:w="35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B239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40 °C, 3 h</w:t>
            </w:r>
          </w:p>
          <w:p w14:paraId="63B0FEB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5DD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06010DDF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69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17DC98C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9.9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1AA002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5.36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68C90576" w14:textId="1C75092E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49.17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75A" w14:textId="360E9724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7090D353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7F0817A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74804F49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796E99D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21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2310530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2.29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444DF482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7DA9E53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151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n.a.</w:t>
            </w:r>
            <w:proofErr w:type="spellEnd"/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0B44" w14:textId="3568419E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hAnsi="Calibri" w:cs="Calibri"/>
                <w:color w:val="000000"/>
              </w:rPr>
              <w:t>33.75</w:t>
            </w:r>
          </w:p>
        </w:tc>
      </w:tr>
      <w:tr w:rsidR="00D1640F" w:rsidRPr="00085702" w14:paraId="735FB832" w14:textId="77777777" w:rsidTr="00D1640F">
        <w:trPr>
          <w:trHeight w:val="288"/>
        </w:trPr>
        <w:tc>
          <w:tcPr>
            <w:tcW w:w="289" w:type="pct"/>
            <w:vMerge/>
            <w:shd w:val="clear" w:color="auto" w:fill="auto"/>
            <w:noWrap/>
            <w:vAlign w:val="center"/>
            <w:hideMark/>
          </w:tcPr>
          <w:p w14:paraId="6FB8D5A0" w14:textId="77777777" w:rsidR="00D1640F" w:rsidRPr="008A067C" w:rsidRDefault="00D1640F" w:rsidP="00D164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E85D8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stdev</w:t>
            </w:r>
            <w:proofErr w:type="spellEnd"/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D371" w14:textId="77777777" w:rsidR="00D1640F" w:rsidRPr="008A067C" w:rsidRDefault="00D1640F" w:rsidP="00D164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44A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252" w:type="pct"/>
            <w:gridSpan w:val="2"/>
            <w:shd w:val="clear" w:color="auto" w:fill="auto"/>
            <w:noWrap/>
            <w:vAlign w:val="bottom"/>
            <w:hideMark/>
          </w:tcPr>
          <w:p w14:paraId="17F1BA20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4.2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7E100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23AA5EE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208" w:type="pct"/>
            <w:tcBorders>
              <w:right w:val="single" w:sz="4" w:space="0" w:color="auto"/>
            </w:tcBorders>
          </w:tcPr>
          <w:p w14:paraId="681A793B" w14:textId="0189684F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97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61D1" w14:textId="02E3615A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63417E44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75" w:type="pct"/>
            <w:gridSpan w:val="2"/>
            <w:shd w:val="clear" w:color="auto" w:fill="auto"/>
            <w:noWrap/>
            <w:vAlign w:val="bottom"/>
            <w:hideMark/>
          </w:tcPr>
          <w:p w14:paraId="6295F3E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76" w:type="pct"/>
            <w:gridSpan w:val="2"/>
            <w:shd w:val="clear" w:color="auto" w:fill="auto"/>
            <w:noWrap/>
            <w:vAlign w:val="bottom"/>
            <w:hideMark/>
          </w:tcPr>
          <w:p w14:paraId="2DBAF921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183" w:type="pct"/>
            <w:gridSpan w:val="2"/>
            <w:shd w:val="clear" w:color="auto" w:fill="auto"/>
            <w:noWrap/>
            <w:vAlign w:val="bottom"/>
            <w:hideMark/>
          </w:tcPr>
          <w:p w14:paraId="78F4256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207" w:type="pct"/>
            <w:gridSpan w:val="2"/>
            <w:shd w:val="clear" w:color="auto" w:fill="auto"/>
            <w:noWrap/>
            <w:vAlign w:val="bottom"/>
            <w:hideMark/>
          </w:tcPr>
          <w:p w14:paraId="494BC605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232" w:type="pct"/>
            <w:gridSpan w:val="2"/>
            <w:shd w:val="clear" w:color="auto" w:fill="auto"/>
            <w:noWrap/>
            <w:vAlign w:val="bottom"/>
            <w:hideMark/>
          </w:tcPr>
          <w:p w14:paraId="7AF89357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219" w:type="pct"/>
            <w:gridSpan w:val="2"/>
            <w:shd w:val="clear" w:color="auto" w:fill="auto"/>
            <w:noWrap/>
            <w:vAlign w:val="bottom"/>
            <w:hideMark/>
          </w:tcPr>
          <w:p w14:paraId="2D397588" w14:textId="77777777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A067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20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EE0" w14:textId="1536DE14" w:rsidR="00D1640F" w:rsidRPr="008A067C" w:rsidRDefault="00D1640F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C142" w14:textId="46DE851F" w:rsidR="00D1640F" w:rsidRPr="008A067C" w:rsidRDefault="001113E4" w:rsidP="00D16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C0B90">
              <w:rPr>
                <w:rFonts w:ascii="Calibri" w:eastAsia="Times New Roman" w:hAnsi="Calibri" w:cs="Calibri"/>
                <w:color w:val="000000"/>
                <w:lang w:eastAsia="de-DE"/>
              </w:rPr>
              <w:t>4.5</w:t>
            </w:r>
          </w:p>
        </w:tc>
      </w:tr>
      <w:bookmarkEnd w:id="1"/>
    </w:tbl>
    <w:p w14:paraId="0BD36188" w14:textId="12895E0A" w:rsidR="00791332" w:rsidRDefault="00791332" w:rsidP="00755938">
      <w:pPr>
        <w:jc w:val="both"/>
        <w:rPr>
          <w:b/>
          <w:bCs/>
          <w:color w:val="FF0000"/>
        </w:rPr>
      </w:pPr>
    </w:p>
    <w:p w14:paraId="3AE96E9D" w14:textId="6B87BEC6" w:rsidR="00123792" w:rsidRDefault="00123792" w:rsidP="00755938">
      <w:pPr>
        <w:jc w:val="both"/>
        <w:rPr>
          <w:b/>
          <w:bCs/>
          <w:color w:val="FF0000"/>
        </w:rPr>
      </w:pPr>
    </w:p>
    <w:p w14:paraId="51AE9608" w14:textId="77777777" w:rsidR="00344A79" w:rsidRDefault="00344A79" w:rsidP="00755938">
      <w:pPr>
        <w:jc w:val="both"/>
        <w:rPr>
          <w:b/>
          <w:bCs/>
          <w:color w:val="FF0000"/>
        </w:rPr>
      </w:pPr>
    </w:p>
    <w:p w14:paraId="3D108067" w14:textId="66E70DD2" w:rsidR="004C025D" w:rsidRPr="00B823EE" w:rsidRDefault="00DC6805" w:rsidP="00755938">
      <w:pPr>
        <w:jc w:val="both"/>
        <w:rPr>
          <w:b/>
          <w:bCs/>
        </w:rPr>
      </w:pPr>
      <w:r w:rsidRPr="00B823EE">
        <w:rPr>
          <w:b/>
          <w:bCs/>
        </w:rPr>
        <w:t>Table S</w:t>
      </w:r>
      <w:r w:rsidR="00B823EE" w:rsidRPr="00B823EE">
        <w:rPr>
          <w:b/>
          <w:bCs/>
        </w:rPr>
        <w:t>9</w:t>
      </w:r>
      <w:r w:rsidRPr="00B823EE">
        <w:rPr>
          <w:b/>
          <w:bCs/>
        </w:rPr>
        <w:t>. Monosaccharide composition of the Hydrolysate fraction of Hohenheim and SH1 accession after OrganoCat pretreatment; n =3.</w:t>
      </w: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488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B823EE" w:rsidRPr="00B823EE" w14:paraId="20600E77" w14:textId="77777777" w:rsidTr="00B823EE">
        <w:trPr>
          <w:trHeight w:val="288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5B0B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Acces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77D5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condi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11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Fuc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47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Rhamn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7A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Arabin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EF1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Galact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08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Gluc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62C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Xyl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E41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Manno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60A" w14:textId="29EFE48A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Gal</w:t>
            </w:r>
            <w:r w:rsidRPr="00902C42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0D7" w14:textId="53C9FB22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Gluc</w:t>
            </w:r>
            <w:proofErr w:type="spellEnd"/>
            <w:r w:rsidRPr="00902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Acid</w:t>
            </w:r>
          </w:p>
        </w:tc>
      </w:tr>
      <w:tr w:rsidR="00B823EE" w:rsidRPr="00B823EE" w14:paraId="6BE9265E" w14:textId="77777777" w:rsidTr="00B823EE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B437" w14:textId="29F4239C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524F" w14:textId="1606D3D8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809C" w14:textId="1EF9B37A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160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A754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  <w:proofErr w:type="spellEnd"/>
            <w:r w:rsidRPr="00B823EE">
              <w:rPr>
                <w:rFonts w:ascii="Calibri" w:eastAsia="Times New Roman" w:hAnsi="Calibri" w:cs="Calibri"/>
                <w:color w:val="000000"/>
                <w:lang w:eastAsia="de-DE"/>
              </w:rPr>
              <w:t>% original biomass]</w:t>
            </w:r>
          </w:p>
        </w:tc>
      </w:tr>
      <w:tr w:rsidR="00B823EE" w:rsidRPr="00B823EE" w14:paraId="5A03EC69" w14:textId="77777777" w:rsidTr="00B823EE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0B8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SH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454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CA0E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25 °C, 3 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61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7B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23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2.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F79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51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6.9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EEC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6.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60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65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2.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560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69</w:t>
            </w:r>
          </w:p>
        </w:tc>
      </w:tr>
      <w:tr w:rsidR="00B823EE" w:rsidRPr="00B823EE" w14:paraId="0D13BB85" w14:textId="77777777" w:rsidTr="00B823EE">
        <w:trPr>
          <w:trHeight w:val="288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55E1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7B7E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67A0C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001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09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27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D1E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B1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A16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584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136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F5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5</w:t>
            </w:r>
          </w:p>
        </w:tc>
      </w:tr>
      <w:tr w:rsidR="00B823EE" w:rsidRPr="00B823EE" w14:paraId="4A1B9E2B" w14:textId="77777777" w:rsidTr="00B823EE">
        <w:trPr>
          <w:trHeight w:val="288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8D6C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33D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7E2E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40 °C, 3 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E71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55D4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522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51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3.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D8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0.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73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3.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9E68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9E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3.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648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55</w:t>
            </w:r>
          </w:p>
        </w:tc>
      </w:tr>
      <w:tr w:rsidR="00B823EE" w:rsidRPr="00B823EE" w14:paraId="3A2A3D35" w14:textId="77777777" w:rsidTr="00B823EE">
        <w:trPr>
          <w:trHeight w:val="288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B4C2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47D9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CF33B7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BD4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AE4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72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439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DEB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EB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037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628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55E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87</w:t>
            </w:r>
          </w:p>
        </w:tc>
      </w:tr>
      <w:tr w:rsidR="00B823EE" w:rsidRPr="00B823EE" w14:paraId="4E3E747A" w14:textId="77777777" w:rsidTr="00B823EE">
        <w:trPr>
          <w:trHeight w:val="288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DBA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H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962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C303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25 °C, 3 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A4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7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882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17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2.04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0A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9.54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81B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4.04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B2B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9.13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80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7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B2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86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FC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32</w:t>
            </w:r>
          </w:p>
        </w:tc>
      </w:tr>
      <w:tr w:rsidR="00B823EE" w:rsidRPr="00B823EE" w14:paraId="4242C5BF" w14:textId="77777777" w:rsidTr="00B823EE">
        <w:trPr>
          <w:trHeight w:val="288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742B6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A84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46E119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91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23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F4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B26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34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318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0D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FE5F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5C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06</w:t>
            </w:r>
          </w:p>
        </w:tc>
      </w:tr>
      <w:tr w:rsidR="00B823EE" w:rsidRPr="00B823EE" w14:paraId="4E10D8DC" w14:textId="77777777" w:rsidTr="00B823EE">
        <w:trPr>
          <w:trHeight w:val="288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91B2A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783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E1B5" w14:textId="77777777" w:rsidR="00B823EE" w:rsidRPr="00B823EE" w:rsidRDefault="00B823EE" w:rsidP="00B82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40 °C, 3 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8CA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F50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7F7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2.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1B04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2.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A29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7.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FBB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5.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28C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7F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3.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AAB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414</w:t>
            </w:r>
          </w:p>
        </w:tc>
      </w:tr>
      <w:tr w:rsidR="00B823EE" w:rsidRPr="00B823EE" w14:paraId="37288E9E" w14:textId="77777777" w:rsidTr="00B823EE">
        <w:trPr>
          <w:trHeight w:val="288"/>
        </w:trPr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C463C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597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stdev</w:t>
            </w:r>
            <w:proofErr w:type="spellEnd"/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.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4EFD31" w14:textId="77777777" w:rsidR="00B823EE" w:rsidRPr="00B823EE" w:rsidRDefault="00B823EE" w:rsidP="00B823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AC1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DB72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A2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C65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0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AED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6CC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1.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BA3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99A7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28C" w14:textId="77777777" w:rsidR="00B823EE" w:rsidRPr="00B823EE" w:rsidRDefault="00B823EE" w:rsidP="00ED0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823EE">
              <w:rPr>
                <w:rFonts w:ascii="Calibri" w:eastAsia="Times New Roman" w:hAnsi="Calibri" w:cs="Calibri"/>
                <w:color w:val="000000"/>
                <w:lang w:val="de-DE" w:eastAsia="de-DE"/>
              </w:rPr>
              <w:t>0.021</w:t>
            </w:r>
          </w:p>
        </w:tc>
      </w:tr>
    </w:tbl>
    <w:p w14:paraId="342B4EB0" w14:textId="32CCBDC7" w:rsidR="00755938" w:rsidRPr="00755938" w:rsidRDefault="00755938" w:rsidP="00386D49"/>
    <w:sectPr w:rsidR="00755938" w:rsidRPr="00755938" w:rsidSect="00CF3B9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NTE3tTA0NTMztLBU0lEKTi0uzszPAykwrgUA+mVv4SwAAAA="/>
  </w:docVars>
  <w:rsids>
    <w:rsidRoot w:val="0020006B"/>
    <w:rsid w:val="000014B7"/>
    <w:rsid w:val="0000569B"/>
    <w:rsid w:val="000A671A"/>
    <w:rsid w:val="000D3373"/>
    <w:rsid w:val="000E5B95"/>
    <w:rsid w:val="001113E4"/>
    <w:rsid w:val="00123792"/>
    <w:rsid w:val="00154AB3"/>
    <w:rsid w:val="001A10CE"/>
    <w:rsid w:val="001B251E"/>
    <w:rsid w:val="001C50FF"/>
    <w:rsid w:val="0020006B"/>
    <w:rsid w:val="0020378C"/>
    <w:rsid w:val="002100AE"/>
    <w:rsid w:val="00211929"/>
    <w:rsid w:val="002260C2"/>
    <w:rsid w:val="00243E4E"/>
    <w:rsid w:val="00260F43"/>
    <w:rsid w:val="0027384B"/>
    <w:rsid w:val="00277DFB"/>
    <w:rsid w:val="00284C93"/>
    <w:rsid w:val="0029651A"/>
    <w:rsid w:val="002B2DDC"/>
    <w:rsid w:val="002D69CF"/>
    <w:rsid w:val="00300DC0"/>
    <w:rsid w:val="00302170"/>
    <w:rsid w:val="0032340D"/>
    <w:rsid w:val="00323BB2"/>
    <w:rsid w:val="003347FC"/>
    <w:rsid w:val="00344A79"/>
    <w:rsid w:val="003618E0"/>
    <w:rsid w:val="00386D49"/>
    <w:rsid w:val="003A3713"/>
    <w:rsid w:val="003A65B0"/>
    <w:rsid w:val="003E2A35"/>
    <w:rsid w:val="003E3E09"/>
    <w:rsid w:val="00436E39"/>
    <w:rsid w:val="00437022"/>
    <w:rsid w:val="00453796"/>
    <w:rsid w:val="004906DF"/>
    <w:rsid w:val="0049628E"/>
    <w:rsid w:val="004C025D"/>
    <w:rsid w:val="004C507E"/>
    <w:rsid w:val="004D4585"/>
    <w:rsid w:val="004E2561"/>
    <w:rsid w:val="005059F8"/>
    <w:rsid w:val="00534537"/>
    <w:rsid w:val="00542EB7"/>
    <w:rsid w:val="00553A16"/>
    <w:rsid w:val="005615C5"/>
    <w:rsid w:val="005A5709"/>
    <w:rsid w:val="005C61F9"/>
    <w:rsid w:val="006070FC"/>
    <w:rsid w:val="006777F5"/>
    <w:rsid w:val="00684F3A"/>
    <w:rsid w:val="006B0A42"/>
    <w:rsid w:val="006B4518"/>
    <w:rsid w:val="006C22D6"/>
    <w:rsid w:val="006C4383"/>
    <w:rsid w:val="006E1CEC"/>
    <w:rsid w:val="006F6F92"/>
    <w:rsid w:val="00717F1E"/>
    <w:rsid w:val="00755938"/>
    <w:rsid w:val="007643F5"/>
    <w:rsid w:val="0077092D"/>
    <w:rsid w:val="00774346"/>
    <w:rsid w:val="00791332"/>
    <w:rsid w:val="007A2EAE"/>
    <w:rsid w:val="007B345C"/>
    <w:rsid w:val="0081364E"/>
    <w:rsid w:val="008240E8"/>
    <w:rsid w:val="008273E6"/>
    <w:rsid w:val="0088646A"/>
    <w:rsid w:val="008904FB"/>
    <w:rsid w:val="00891E4B"/>
    <w:rsid w:val="008A067C"/>
    <w:rsid w:val="008A796F"/>
    <w:rsid w:val="008B7778"/>
    <w:rsid w:val="008C0247"/>
    <w:rsid w:val="008E5882"/>
    <w:rsid w:val="00902C42"/>
    <w:rsid w:val="009043BF"/>
    <w:rsid w:val="0091131E"/>
    <w:rsid w:val="009360FF"/>
    <w:rsid w:val="00984B45"/>
    <w:rsid w:val="009A507E"/>
    <w:rsid w:val="009B63BF"/>
    <w:rsid w:val="009D48C6"/>
    <w:rsid w:val="009D7518"/>
    <w:rsid w:val="009E341E"/>
    <w:rsid w:val="009E5247"/>
    <w:rsid w:val="009E7BAA"/>
    <w:rsid w:val="00A027A8"/>
    <w:rsid w:val="00A037F5"/>
    <w:rsid w:val="00A46D08"/>
    <w:rsid w:val="00A66BD4"/>
    <w:rsid w:val="00A8149D"/>
    <w:rsid w:val="00AD3CB8"/>
    <w:rsid w:val="00AE7DBD"/>
    <w:rsid w:val="00B556CC"/>
    <w:rsid w:val="00B823EE"/>
    <w:rsid w:val="00B86685"/>
    <w:rsid w:val="00B92495"/>
    <w:rsid w:val="00B96C40"/>
    <w:rsid w:val="00BA0440"/>
    <w:rsid w:val="00BE4723"/>
    <w:rsid w:val="00BF0D63"/>
    <w:rsid w:val="00BF20F5"/>
    <w:rsid w:val="00C35A13"/>
    <w:rsid w:val="00CC5F58"/>
    <w:rsid w:val="00CD1EC7"/>
    <w:rsid w:val="00CD299B"/>
    <w:rsid w:val="00CD6C01"/>
    <w:rsid w:val="00CF3B92"/>
    <w:rsid w:val="00D1640F"/>
    <w:rsid w:val="00D30A1A"/>
    <w:rsid w:val="00D646B1"/>
    <w:rsid w:val="00DA26FF"/>
    <w:rsid w:val="00DC258A"/>
    <w:rsid w:val="00DC6805"/>
    <w:rsid w:val="00E31A71"/>
    <w:rsid w:val="00E46274"/>
    <w:rsid w:val="00E7129D"/>
    <w:rsid w:val="00E7788A"/>
    <w:rsid w:val="00EA0557"/>
    <w:rsid w:val="00EA52BA"/>
    <w:rsid w:val="00EC0B90"/>
    <w:rsid w:val="00EC63CC"/>
    <w:rsid w:val="00ED065B"/>
    <w:rsid w:val="00F137C9"/>
    <w:rsid w:val="00F326B2"/>
    <w:rsid w:val="00F57A89"/>
    <w:rsid w:val="00F623A7"/>
    <w:rsid w:val="00FB5B81"/>
    <w:rsid w:val="00FC3402"/>
    <w:rsid w:val="00FF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5937"/>
  <w15:chartTrackingRefBased/>
  <w15:docId w15:val="{A687D030-DECF-4D8B-8B68-02A3E5CC2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E5B9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B9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5B95"/>
    <w:rPr>
      <w:rFonts w:eastAsiaTheme="minorEastAsia"/>
      <w:color w:val="5A5A5A" w:themeColor="text1" w:themeTint="A5"/>
      <w:spacing w:val="15"/>
    </w:rPr>
  </w:style>
  <w:style w:type="paragraph" w:customStyle="1" w:styleId="SupplementaryMaterial">
    <w:name w:val="Supplementary Material"/>
    <w:basedOn w:val="Title"/>
    <w:next w:val="Title"/>
    <w:qFormat/>
    <w:rsid w:val="00E4627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462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284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C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3C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4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6</Words>
  <Characters>9329</Characters>
  <Application>Microsoft Office Word</Application>
  <DocSecurity>0</DocSecurity>
  <Lines>77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Martínez Díaz</dc:creator>
  <cp:keywords/>
  <dc:description/>
  <cp:lastModifiedBy>Hima Bhatt</cp:lastModifiedBy>
  <cp:revision>2</cp:revision>
  <dcterms:created xsi:type="dcterms:W3CDTF">2023-06-22T10:14:00Z</dcterms:created>
  <dcterms:modified xsi:type="dcterms:W3CDTF">2023-06-22T10:14:00Z</dcterms:modified>
</cp:coreProperties>
</file>